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FD147" w14:textId="77777777" w:rsidR="00DA3889" w:rsidRPr="00411DDA" w:rsidRDefault="00DA3889" w:rsidP="00DA3889">
      <w:pPr>
        <w:spacing w:after="120" w:line="480" w:lineRule="auto"/>
        <w:rPr>
          <w:rFonts w:ascii="Times New Roman" w:hAnsi="Times New Roman"/>
          <w:b/>
          <w:szCs w:val="24"/>
          <w:u w:val="single"/>
          <w:lang w:val="en-AU"/>
        </w:rPr>
      </w:pPr>
      <w:r w:rsidRPr="00411DDA">
        <w:rPr>
          <w:rFonts w:ascii="Times New Roman" w:hAnsi="Times New Roman"/>
          <w:b/>
          <w:szCs w:val="24"/>
          <w:u w:val="single"/>
          <w:lang w:val="en-AU"/>
        </w:rPr>
        <w:t>Supplementary Information</w:t>
      </w:r>
    </w:p>
    <w:p w14:paraId="262C9618" w14:textId="77777777" w:rsidR="00DA3889" w:rsidRPr="00E50A76" w:rsidRDefault="00E50A76" w:rsidP="005E1E68">
      <w:pPr>
        <w:spacing w:after="720"/>
        <w:rPr>
          <w:rFonts w:ascii="Times New Roman" w:hAnsi="Times New Roman"/>
          <w:b/>
          <w:sz w:val="36"/>
          <w:szCs w:val="36"/>
          <w:lang w:val="en-GB"/>
        </w:rPr>
      </w:pPr>
      <w:r w:rsidRPr="00E50A76">
        <w:rPr>
          <w:rFonts w:ascii="Times New Roman" w:hAnsi="Times New Roman"/>
          <w:b/>
          <w:iCs/>
          <w:sz w:val="36"/>
          <w:szCs w:val="36"/>
        </w:rPr>
        <w:t xml:space="preserve">Determination of organic pollutants in </w:t>
      </w:r>
      <w:r w:rsidRPr="00E50A76">
        <w:rPr>
          <w:rFonts w:ascii="Times New Roman" w:hAnsi="Times New Roman"/>
          <w:b/>
          <w:i/>
          <w:sz w:val="36"/>
          <w:szCs w:val="36"/>
        </w:rPr>
        <w:t xml:space="preserve">Anguilla </w:t>
      </w:r>
      <w:proofErr w:type="spellStart"/>
      <w:r w:rsidRPr="00E50A76">
        <w:rPr>
          <w:rFonts w:ascii="Times New Roman" w:hAnsi="Times New Roman"/>
          <w:b/>
          <w:i/>
          <w:sz w:val="36"/>
          <w:szCs w:val="36"/>
        </w:rPr>
        <w:t>anguilla</w:t>
      </w:r>
      <w:proofErr w:type="spellEnd"/>
      <w:r w:rsidRPr="00E50A76">
        <w:rPr>
          <w:rFonts w:ascii="Times New Roman" w:hAnsi="Times New Roman"/>
          <w:b/>
          <w:iCs/>
          <w:sz w:val="36"/>
          <w:szCs w:val="36"/>
        </w:rPr>
        <w:t xml:space="preserve"> by liquid chromatography coupled with tandem mass spectrometry (LC-MS/MS)</w:t>
      </w:r>
      <w:r w:rsidR="00DA3889" w:rsidRPr="00E50A76">
        <w:rPr>
          <w:rFonts w:ascii="Times New Roman" w:hAnsi="Times New Roman"/>
          <w:b/>
          <w:sz w:val="36"/>
          <w:szCs w:val="36"/>
          <w:lang w:val="en-GB"/>
        </w:rPr>
        <w:t xml:space="preserve"> </w:t>
      </w:r>
    </w:p>
    <w:p w14:paraId="1786CF98" w14:textId="0A825E4D" w:rsidR="00DA3889" w:rsidRPr="00DA3889" w:rsidRDefault="00E50A76" w:rsidP="00E50A76">
      <w:pPr>
        <w:spacing w:after="120"/>
        <w:rPr>
          <w:sz w:val="28"/>
          <w:szCs w:val="28"/>
          <w:lang w:val="es-ES"/>
        </w:rPr>
      </w:pPr>
      <w:r w:rsidRPr="00E50A76">
        <w:rPr>
          <w:sz w:val="28"/>
          <w:szCs w:val="28"/>
          <w:lang w:val="es-ES"/>
        </w:rPr>
        <w:t>Dyana Vitale</w:t>
      </w:r>
      <w:r w:rsidR="00E50293" w:rsidRPr="00DA3889">
        <w:rPr>
          <w:rStyle w:val="Rimandonotaapidipagina"/>
          <w:sz w:val="28"/>
          <w:szCs w:val="28"/>
          <w:lang w:val="es-ES"/>
        </w:rPr>
        <w:footnoteReference w:customMarkFollows="1" w:id="1"/>
        <w:t>*</w:t>
      </w:r>
      <w:r>
        <w:rPr>
          <w:sz w:val="28"/>
          <w:szCs w:val="28"/>
          <w:lang w:val="es-ES"/>
        </w:rPr>
        <w:t xml:space="preserve">, Yolanda Picó, </w:t>
      </w:r>
      <w:r w:rsidRPr="00DA3889">
        <w:rPr>
          <w:sz w:val="28"/>
          <w:szCs w:val="28"/>
          <w:lang w:val="es-ES"/>
        </w:rPr>
        <w:t>Rodrigo Álvarez-Ruiz,</w:t>
      </w:r>
    </w:p>
    <w:p w14:paraId="29D6A887" w14:textId="77777777" w:rsidR="00DA3889" w:rsidRPr="003B057D" w:rsidRDefault="00DA3889" w:rsidP="008769FB">
      <w:pPr>
        <w:spacing w:after="120"/>
        <w:rPr>
          <w:szCs w:val="24"/>
          <w:lang w:val="en-GB"/>
        </w:rPr>
      </w:pPr>
      <w:r w:rsidRPr="003B057D">
        <w:rPr>
          <w:szCs w:val="24"/>
          <w:lang w:val="en-GB"/>
        </w:rPr>
        <w:t xml:space="preserve">Environmental and Food Safety Research Group (SAMA-UV), </w:t>
      </w:r>
      <w:r>
        <w:rPr>
          <w:szCs w:val="24"/>
          <w:lang w:val="en-GB"/>
        </w:rPr>
        <w:t>Desertification R</w:t>
      </w:r>
      <w:r w:rsidRPr="003B057D">
        <w:rPr>
          <w:szCs w:val="24"/>
          <w:lang w:val="en-GB"/>
        </w:rPr>
        <w:t>esearch Centr</w:t>
      </w:r>
      <w:r>
        <w:rPr>
          <w:szCs w:val="24"/>
          <w:lang w:val="en-GB"/>
        </w:rPr>
        <w:t>e</w:t>
      </w:r>
      <w:r w:rsidRPr="003B057D">
        <w:rPr>
          <w:szCs w:val="24"/>
          <w:lang w:val="en-GB"/>
        </w:rPr>
        <w:t xml:space="preserve"> (CIDE</w:t>
      </w:r>
      <w:r>
        <w:rPr>
          <w:szCs w:val="24"/>
          <w:lang w:val="en-GB"/>
        </w:rPr>
        <w:t xml:space="preserve">), </w:t>
      </w:r>
      <w:proofErr w:type="spellStart"/>
      <w:r>
        <w:rPr>
          <w:szCs w:val="24"/>
          <w:lang w:val="en-GB"/>
        </w:rPr>
        <w:t>Universitat</w:t>
      </w:r>
      <w:proofErr w:type="spellEnd"/>
      <w:r>
        <w:rPr>
          <w:szCs w:val="24"/>
          <w:lang w:val="en-GB"/>
        </w:rPr>
        <w:t xml:space="preserve"> de </w:t>
      </w:r>
      <w:proofErr w:type="spellStart"/>
      <w:r>
        <w:rPr>
          <w:szCs w:val="24"/>
          <w:lang w:val="en-GB"/>
        </w:rPr>
        <w:t>València</w:t>
      </w:r>
      <w:proofErr w:type="spellEnd"/>
      <w:r>
        <w:rPr>
          <w:szCs w:val="24"/>
          <w:lang w:val="en-GB"/>
        </w:rPr>
        <w:t>-CSIC-GV</w:t>
      </w:r>
      <w:r w:rsidRPr="003B057D">
        <w:rPr>
          <w:szCs w:val="24"/>
          <w:lang w:val="en-GB"/>
        </w:rPr>
        <w:t xml:space="preserve">, </w:t>
      </w:r>
      <w:r>
        <w:rPr>
          <w:szCs w:val="24"/>
          <w:lang w:val="en-GB"/>
        </w:rPr>
        <w:t>Moncada-</w:t>
      </w:r>
      <w:proofErr w:type="spellStart"/>
      <w:r>
        <w:rPr>
          <w:szCs w:val="24"/>
          <w:lang w:val="en-GB"/>
        </w:rPr>
        <w:t>Naquera</w:t>
      </w:r>
      <w:proofErr w:type="spellEnd"/>
      <w:r>
        <w:rPr>
          <w:szCs w:val="24"/>
          <w:lang w:val="en-GB"/>
        </w:rPr>
        <w:t xml:space="preserve"> Road km 4.5, 46113 Moncada</w:t>
      </w:r>
      <w:r w:rsidRPr="003B057D">
        <w:rPr>
          <w:szCs w:val="24"/>
          <w:lang w:val="en-GB"/>
        </w:rPr>
        <w:t>, Valencia, Spain</w:t>
      </w:r>
    </w:p>
    <w:p w14:paraId="2B0C0043" w14:textId="77777777" w:rsidR="00DA3889" w:rsidRPr="00DA3889" w:rsidRDefault="00DA3889" w:rsidP="00DA3889">
      <w:pPr>
        <w:rPr>
          <w:rFonts w:ascii="Times New Roman" w:hAnsi="Times New Roman"/>
          <w:lang w:val="en-GB"/>
        </w:rPr>
      </w:pPr>
    </w:p>
    <w:p w14:paraId="0672CD2E" w14:textId="77777777" w:rsidR="00DA3889" w:rsidRPr="00180D32" w:rsidRDefault="00DA3889" w:rsidP="00DA3889">
      <w:pPr>
        <w:rPr>
          <w:rFonts w:ascii="Times New Roman" w:hAnsi="Times New Roman"/>
          <w:lang w:val="en-AU"/>
        </w:rPr>
      </w:pPr>
      <w:r w:rsidRPr="00180D32">
        <w:rPr>
          <w:rFonts w:ascii="Times New Roman" w:hAnsi="Times New Roman"/>
          <w:lang w:val="en-AU"/>
        </w:rPr>
        <w:t>Table of cont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44"/>
        <w:gridCol w:w="750"/>
      </w:tblGrid>
      <w:tr w:rsidR="00DA3889" w:rsidRPr="00180D32" w14:paraId="7E157265" w14:textId="77777777" w:rsidTr="00DA3889">
        <w:trPr>
          <w:trHeight w:val="680"/>
        </w:trPr>
        <w:tc>
          <w:tcPr>
            <w:tcW w:w="7744" w:type="dxa"/>
            <w:vAlign w:val="center"/>
          </w:tcPr>
          <w:p w14:paraId="7D361215" w14:textId="77777777" w:rsidR="00DA3889" w:rsidRPr="00E117E3" w:rsidRDefault="002C7676" w:rsidP="002C7676">
            <w:r w:rsidRPr="00E117E3">
              <w:rPr>
                <w:b/>
              </w:rPr>
              <w:t>Table S-1:</w:t>
            </w:r>
            <w:r w:rsidRPr="00E117E3">
              <w:t xml:space="preserve"> External standards LC-MS/MS information</w:t>
            </w:r>
            <w:r w:rsidR="00E13653" w:rsidRPr="00E117E3">
              <w:t>.</w:t>
            </w:r>
          </w:p>
        </w:tc>
        <w:tc>
          <w:tcPr>
            <w:tcW w:w="750" w:type="dxa"/>
            <w:vAlign w:val="center"/>
          </w:tcPr>
          <w:p w14:paraId="1E60AE8F" w14:textId="7D1284F8" w:rsidR="00DA3889" w:rsidRPr="00E117E3" w:rsidRDefault="00DA3889" w:rsidP="00E117E3">
            <w:pPr>
              <w:spacing w:after="0"/>
              <w:jc w:val="center"/>
              <w:rPr>
                <w:rFonts w:ascii="Times New Roman" w:hAnsi="Times New Roman"/>
                <w:lang w:val="en-AU"/>
              </w:rPr>
            </w:pPr>
            <w:r w:rsidRPr="00E117E3">
              <w:rPr>
                <w:rFonts w:ascii="Times New Roman" w:hAnsi="Times New Roman"/>
                <w:lang w:val="en-AU"/>
              </w:rPr>
              <w:t>S-</w:t>
            </w:r>
            <w:r w:rsidR="00E117E3" w:rsidRPr="00E117E3">
              <w:rPr>
                <w:rFonts w:ascii="Times New Roman" w:hAnsi="Times New Roman"/>
                <w:lang w:val="en-AU"/>
              </w:rPr>
              <w:t>2</w:t>
            </w:r>
          </w:p>
        </w:tc>
      </w:tr>
      <w:tr w:rsidR="00DA3889" w:rsidRPr="00180D32" w14:paraId="4712A177" w14:textId="77777777" w:rsidTr="00DA3889">
        <w:trPr>
          <w:trHeight w:val="680"/>
        </w:trPr>
        <w:tc>
          <w:tcPr>
            <w:tcW w:w="7744" w:type="dxa"/>
            <w:vAlign w:val="center"/>
          </w:tcPr>
          <w:p w14:paraId="17D293B7" w14:textId="77777777" w:rsidR="00DA3889" w:rsidRPr="00E117E3" w:rsidRDefault="002C7676" w:rsidP="002C7676">
            <w:r w:rsidRPr="00E117E3">
              <w:rPr>
                <w:b/>
              </w:rPr>
              <w:t>Table S-2:</w:t>
            </w:r>
            <w:r w:rsidRPr="00E117E3">
              <w:t xml:space="preserve"> Mass labelled standards LC-MS/MS information</w:t>
            </w:r>
            <w:r w:rsidR="00E13653" w:rsidRPr="00E117E3">
              <w:t>.</w:t>
            </w:r>
          </w:p>
        </w:tc>
        <w:tc>
          <w:tcPr>
            <w:tcW w:w="750" w:type="dxa"/>
            <w:vAlign w:val="center"/>
          </w:tcPr>
          <w:p w14:paraId="04799340" w14:textId="5F8C8EEA" w:rsidR="00DA3889" w:rsidRPr="00E117E3" w:rsidRDefault="00DA3889" w:rsidP="00046D80">
            <w:pPr>
              <w:spacing w:after="0"/>
              <w:jc w:val="center"/>
              <w:rPr>
                <w:rFonts w:ascii="Times New Roman" w:hAnsi="Times New Roman"/>
                <w:lang w:val="en-AU"/>
              </w:rPr>
            </w:pPr>
            <w:r w:rsidRPr="00E117E3">
              <w:rPr>
                <w:rFonts w:ascii="Times New Roman" w:hAnsi="Times New Roman"/>
                <w:lang w:val="en-AU"/>
              </w:rPr>
              <w:t>S-</w:t>
            </w:r>
            <w:r w:rsidR="00E117E3" w:rsidRPr="00E117E3">
              <w:rPr>
                <w:rFonts w:ascii="Times New Roman" w:hAnsi="Times New Roman"/>
                <w:lang w:val="en-AU"/>
              </w:rPr>
              <w:t>3</w:t>
            </w:r>
          </w:p>
        </w:tc>
      </w:tr>
      <w:tr w:rsidR="00E13653" w:rsidRPr="00180D32" w14:paraId="3D02083C" w14:textId="77777777" w:rsidTr="00E13653">
        <w:trPr>
          <w:trHeight w:val="680"/>
        </w:trPr>
        <w:tc>
          <w:tcPr>
            <w:tcW w:w="7744" w:type="dxa"/>
            <w:vAlign w:val="center"/>
          </w:tcPr>
          <w:p w14:paraId="30C93A4F" w14:textId="5B470F55" w:rsidR="00E13653" w:rsidRPr="00E117E3" w:rsidRDefault="00C51462" w:rsidP="00C51462">
            <w:r w:rsidRPr="00E117E3">
              <w:rPr>
                <w:b/>
              </w:rPr>
              <w:t>Table S-3:</w:t>
            </w:r>
            <w:r w:rsidRPr="00E117E3">
              <w:t xml:space="preserve"> Recoveries of the 5 methods with different addition of water tested</w:t>
            </w:r>
          </w:p>
        </w:tc>
        <w:tc>
          <w:tcPr>
            <w:tcW w:w="750" w:type="dxa"/>
            <w:vAlign w:val="center"/>
          </w:tcPr>
          <w:p w14:paraId="32CEA7A4" w14:textId="503B0613" w:rsidR="00E13653" w:rsidRPr="00E117E3" w:rsidRDefault="00E13653" w:rsidP="00E13653">
            <w:pPr>
              <w:jc w:val="center"/>
            </w:pPr>
            <w:r w:rsidRPr="00E117E3">
              <w:rPr>
                <w:rFonts w:ascii="Times New Roman" w:hAnsi="Times New Roman"/>
                <w:lang w:val="en-AU"/>
              </w:rPr>
              <w:t>S-</w:t>
            </w:r>
            <w:r w:rsidR="00E117E3" w:rsidRPr="00E117E3">
              <w:rPr>
                <w:rFonts w:ascii="Times New Roman" w:hAnsi="Times New Roman"/>
                <w:lang w:val="en-AU"/>
              </w:rPr>
              <w:t>4</w:t>
            </w:r>
          </w:p>
        </w:tc>
      </w:tr>
      <w:tr w:rsidR="00C51462" w:rsidRPr="00180D32" w14:paraId="6EF3397B" w14:textId="77777777" w:rsidTr="004937D8">
        <w:trPr>
          <w:trHeight w:val="680"/>
        </w:trPr>
        <w:tc>
          <w:tcPr>
            <w:tcW w:w="7744" w:type="dxa"/>
          </w:tcPr>
          <w:p w14:paraId="7A079359" w14:textId="56C60FE9" w:rsidR="00C51462" w:rsidRPr="00E117E3" w:rsidRDefault="00C51462" w:rsidP="006A5DCB">
            <w:pPr>
              <w:rPr>
                <w:rFonts w:ascii="Times New Roman" w:hAnsi="Times New Roman"/>
                <w:noProof/>
                <w:szCs w:val="24"/>
                <w:lang w:val="en-AU" w:eastAsia="en-AU"/>
              </w:rPr>
            </w:pPr>
            <w:r w:rsidRPr="00E117E3">
              <w:rPr>
                <w:rFonts w:ascii="Times New Roman" w:hAnsi="Times New Roman"/>
                <w:b/>
                <w:szCs w:val="24"/>
              </w:rPr>
              <w:t>Figure S-</w:t>
            </w:r>
            <w:r w:rsidR="006A5DCB">
              <w:rPr>
                <w:rFonts w:ascii="Times New Roman" w:hAnsi="Times New Roman"/>
                <w:b/>
                <w:szCs w:val="24"/>
              </w:rPr>
              <w:t>1</w:t>
            </w:r>
            <w:r w:rsidRPr="00E117E3">
              <w:rPr>
                <w:rFonts w:ascii="Times New Roman" w:hAnsi="Times New Roman"/>
                <w:b/>
                <w:szCs w:val="24"/>
              </w:rPr>
              <w:t>:</w:t>
            </w:r>
            <w:r w:rsidRPr="00E117E3">
              <w:rPr>
                <w:rFonts w:ascii="Times New Roman" w:hAnsi="Times New Roman"/>
                <w:szCs w:val="24"/>
              </w:rPr>
              <w:t xml:space="preserve"> PFOS chromatograms in spiked eel liver and muscle, and the 500 ng/mL point of the calibration curve. Liver samples present a secondary peak at T ≈ 13.8 min. which is not a characteristic peak of the PFOS.</w:t>
            </w:r>
          </w:p>
        </w:tc>
        <w:tc>
          <w:tcPr>
            <w:tcW w:w="750" w:type="dxa"/>
            <w:vAlign w:val="center"/>
          </w:tcPr>
          <w:p w14:paraId="0FACB046" w14:textId="23F9F8A2" w:rsidR="00C51462" w:rsidRPr="00E117E3" w:rsidRDefault="00C51462" w:rsidP="006A5DCB">
            <w:pPr>
              <w:spacing w:after="0"/>
              <w:jc w:val="center"/>
              <w:rPr>
                <w:rFonts w:ascii="Times New Roman" w:hAnsi="Times New Roman"/>
                <w:lang w:val="en-AU"/>
              </w:rPr>
            </w:pPr>
            <w:r w:rsidRPr="00E117E3">
              <w:rPr>
                <w:rFonts w:ascii="Times New Roman" w:hAnsi="Times New Roman"/>
                <w:lang w:val="en-AU"/>
              </w:rPr>
              <w:t>S-</w:t>
            </w:r>
            <w:r w:rsidR="006A5DCB">
              <w:rPr>
                <w:rFonts w:ascii="Times New Roman" w:hAnsi="Times New Roman"/>
                <w:lang w:val="en-AU"/>
              </w:rPr>
              <w:t>5</w:t>
            </w:r>
          </w:p>
        </w:tc>
      </w:tr>
    </w:tbl>
    <w:p w14:paraId="32B048EB" w14:textId="77777777" w:rsidR="008769FB" w:rsidRDefault="008769FB" w:rsidP="00DA3889">
      <w:pPr>
        <w:rPr>
          <w:b/>
        </w:rPr>
      </w:pPr>
    </w:p>
    <w:p w14:paraId="2FEA2581" w14:textId="77777777" w:rsidR="00DA2066" w:rsidRDefault="00DA2066" w:rsidP="00DA3889">
      <w:pPr>
        <w:rPr>
          <w:b/>
        </w:rPr>
      </w:pPr>
    </w:p>
    <w:p w14:paraId="44ADA04D" w14:textId="77777777" w:rsidR="00E50A76" w:rsidRDefault="00E50A76" w:rsidP="00DA3889">
      <w:pPr>
        <w:rPr>
          <w:b/>
        </w:rPr>
      </w:pPr>
    </w:p>
    <w:p w14:paraId="53EB8D07" w14:textId="77777777" w:rsidR="00E50A76" w:rsidRDefault="00E50A76" w:rsidP="00DA3889">
      <w:pPr>
        <w:rPr>
          <w:b/>
        </w:rPr>
      </w:pPr>
    </w:p>
    <w:p w14:paraId="0E8E2455" w14:textId="77777777" w:rsidR="00E50A76" w:rsidRDefault="00E50A76" w:rsidP="00DA3889">
      <w:pPr>
        <w:rPr>
          <w:b/>
        </w:rPr>
      </w:pPr>
    </w:p>
    <w:p w14:paraId="7E147BBC" w14:textId="77777777" w:rsidR="00E50A76" w:rsidRDefault="00E50A76" w:rsidP="00DA3889">
      <w:pPr>
        <w:rPr>
          <w:b/>
        </w:rPr>
      </w:pPr>
    </w:p>
    <w:p w14:paraId="7082AF36" w14:textId="77777777" w:rsidR="00BE4EC1" w:rsidRDefault="00BE4EC1" w:rsidP="00DA3889">
      <w:pPr>
        <w:rPr>
          <w:b/>
        </w:rPr>
      </w:pPr>
    </w:p>
    <w:p w14:paraId="72DBD79A" w14:textId="11DD43E7" w:rsidR="00DA3889" w:rsidRDefault="00DA3889" w:rsidP="00DA3889">
      <w:r w:rsidRPr="00356365">
        <w:rPr>
          <w:b/>
        </w:rPr>
        <w:lastRenderedPageBreak/>
        <w:t>Table S-</w:t>
      </w:r>
      <w:r w:rsidR="002C7676" w:rsidRPr="00356365">
        <w:rPr>
          <w:b/>
        </w:rPr>
        <w:t>1</w:t>
      </w:r>
      <w:r w:rsidRPr="00356365">
        <w:rPr>
          <w:b/>
        </w:rPr>
        <w:t>:</w:t>
      </w:r>
      <w:r w:rsidRPr="00356365">
        <w:t xml:space="preserve"> External standards LC-MS/MS</w:t>
      </w:r>
      <w:r w:rsidR="00F94AF3">
        <w:t xml:space="preserve"> characteristics (transitions, retention time, and internal standard)</w:t>
      </w:r>
      <w:r w:rsidR="00E13653" w:rsidRPr="00356365">
        <w:t>.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1699"/>
        <w:gridCol w:w="650"/>
        <w:gridCol w:w="703"/>
        <w:gridCol w:w="1040"/>
        <w:gridCol w:w="1722"/>
        <w:gridCol w:w="1325"/>
        <w:gridCol w:w="921"/>
        <w:gridCol w:w="222"/>
        <w:gridCol w:w="222"/>
      </w:tblGrid>
      <w:tr w:rsidR="004426F0" w:rsidRPr="008769FB" w14:paraId="613FDA31" w14:textId="6AF014EB" w:rsidTr="00C21922">
        <w:trPr>
          <w:gridAfter w:val="2"/>
          <w:wAfter w:w="444" w:type="dxa"/>
          <w:trHeight w:val="288"/>
          <w:tblHeader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B15F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Analyte 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6C202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Q1 Mass (Da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D8465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Q3 Mass (Da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CDCFA" w14:textId="77777777" w:rsidR="004426F0" w:rsidRPr="007F31A5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highlight w:val="red"/>
                <w:lang w:val="en-AU" w:eastAsia="en-AU"/>
              </w:rPr>
            </w:pPr>
            <w:r w:rsidRPr="00356365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Retention time (min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624D6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Mass labelled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FDF12" w14:textId="0EDF43BC" w:rsidR="004426F0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Fragmentor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6212B" w14:textId="3694636C" w:rsidR="004426F0" w:rsidRDefault="004426F0" w:rsidP="002145B0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Collision Energy</w:t>
            </w:r>
          </w:p>
        </w:tc>
      </w:tr>
      <w:tr w:rsidR="004426F0" w:rsidRPr="008769FB" w14:paraId="45B280B9" w14:textId="7BAF5342" w:rsidTr="00C21922">
        <w:trPr>
          <w:trHeight w:val="288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A26955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Cs/>
                <w:color w:val="000000"/>
                <w:sz w:val="20"/>
                <w:lang w:val="en-AU" w:eastAsia="en-AU"/>
              </w:rPr>
              <w:t>POSITIVE COMPOUNDS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FD26D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84C5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51D38" w14:textId="77777777" w:rsidR="004426F0" w:rsidRPr="007F31A5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E93A2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BE64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D5BC1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222" w:type="dxa"/>
          </w:tcPr>
          <w:p w14:paraId="1019FA19" w14:textId="77777777" w:rsidR="004426F0" w:rsidRPr="008769FB" w:rsidRDefault="004426F0" w:rsidP="004426F0">
            <w:pPr>
              <w:spacing w:after="160" w:line="259" w:lineRule="auto"/>
              <w:jc w:val="left"/>
            </w:pPr>
          </w:p>
        </w:tc>
        <w:tc>
          <w:tcPr>
            <w:tcW w:w="222" w:type="dxa"/>
          </w:tcPr>
          <w:p w14:paraId="4F9C52F2" w14:textId="77777777" w:rsidR="004426F0" w:rsidRPr="008769FB" w:rsidRDefault="004426F0" w:rsidP="004426F0">
            <w:pPr>
              <w:spacing w:after="160" w:line="259" w:lineRule="auto"/>
              <w:jc w:val="left"/>
            </w:pPr>
          </w:p>
        </w:tc>
      </w:tr>
      <w:tr w:rsidR="004426F0" w:rsidRPr="008769FB" w14:paraId="4B33B40E" w14:textId="156B2158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EFF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Etoricoxib 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4C03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9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073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8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0FF5" w14:textId="77777777" w:rsidR="004426F0" w:rsidRPr="007F31A5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17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9E4C75" w14:textId="2B91BA14" w:rsidR="004426F0" w:rsidRPr="008769FB" w:rsidRDefault="0097338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FC59B" w14:textId="47015E09" w:rsidR="004426F0" w:rsidRPr="008769FB" w:rsidRDefault="0097338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0</w:t>
            </w:r>
          </w:p>
        </w:tc>
      </w:tr>
      <w:tr w:rsidR="004426F0" w:rsidRPr="008769FB" w14:paraId="26D6D69F" w14:textId="7F8AD5B2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6C4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Etoricoxib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CEEA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8CB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005" w14:textId="77777777" w:rsidR="004426F0" w:rsidRPr="007F31A5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56D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5949" w14:textId="66B182FD" w:rsidR="004426F0" w:rsidRPr="008769FB" w:rsidRDefault="0097338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1335F" w14:textId="2195A39A" w:rsidR="004426F0" w:rsidRPr="008769FB" w:rsidRDefault="0097338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6</w:t>
            </w:r>
          </w:p>
        </w:tc>
      </w:tr>
      <w:tr w:rsidR="004426F0" w:rsidRPr="008769FB" w14:paraId="6BBB9EF2" w14:textId="226AAE0A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B4E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fenvinphos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523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133B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4CC" w14:textId="77777777" w:rsidR="004426F0" w:rsidRPr="00DE215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FF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fenvinph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B9D4" w14:textId="3C97FB4E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756E" w14:textId="10347FF1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</w:tr>
      <w:tr w:rsidR="004426F0" w:rsidRPr="008769FB" w14:paraId="024FC0DD" w14:textId="5F82EC9D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9AB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fenvinphos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D36C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8F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86DB" w14:textId="77777777" w:rsidR="004426F0" w:rsidRPr="00DE215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72E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fenvinph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EEF5" w14:textId="699FE7D3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5166" w14:textId="53E8F34A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</w:t>
            </w:r>
          </w:p>
        </w:tc>
      </w:tr>
      <w:tr w:rsidR="004426F0" w:rsidRPr="008769FB" w14:paraId="7AC42316" w14:textId="3A6ACCBF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86E5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pyrifos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A4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2D5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774E" w14:textId="77777777" w:rsidR="004426F0" w:rsidRPr="00DE215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C3FA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pyrif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D7D4B" w14:textId="00BFE4E6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A512" w14:textId="5772FE80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</w:t>
            </w:r>
          </w:p>
        </w:tc>
      </w:tr>
      <w:tr w:rsidR="004426F0" w:rsidRPr="008769FB" w14:paraId="02B045B3" w14:textId="33E728A9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F7F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pyrifos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A5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D67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C70D" w14:textId="77777777" w:rsidR="004426F0" w:rsidRPr="00DE215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275F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pyrif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B153" w14:textId="36E622E8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D16B" w14:textId="4B67FAAA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</w:t>
            </w:r>
          </w:p>
        </w:tc>
      </w:tr>
      <w:tr w:rsidR="004426F0" w:rsidRPr="008769FB" w14:paraId="271C413F" w14:textId="0395EBAB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3DE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Vildagliptin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C3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151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22E0" w14:textId="7985EA35" w:rsidR="004426F0" w:rsidRPr="00DE215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B255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Vildagliptin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0CF3" w14:textId="74CD18DC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5437E" w14:textId="05D144EF" w:rsidR="004426F0" w:rsidRPr="008769FB" w:rsidRDefault="002A4C2B" w:rsidP="002A4C2B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</w:tr>
      <w:tr w:rsidR="004426F0" w:rsidRPr="008769FB" w14:paraId="4DC517BB" w14:textId="22C90673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C39D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Vildagliptin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1A9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09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781" w14:textId="79E3F09C" w:rsidR="004426F0" w:rsidRPr="00DE215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DE215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BFF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Vildagliptin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57BD" w14:textId="7DD988C1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EA36D" w14:textId="31785288" w:rsidR="004426F0" w:rsidRPr="008769FB" w:rsidRDefault="002A4C2B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0</w:t>
            </w:r>
          </w:p>
        </w:tc>
      </w:tr>
      <w:tr w:rsidR="004426F0" w:rsidRPr="008769FB" w14:paraId="62BE783E" w14:textId="1C7EF6FC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D37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Imazalil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470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22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CC4" w14:textId="3F597A2B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E8F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F31E" w14:textId="3810B7C9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DDD3E" w14:textId="32E1E8F8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</w:t>
            </w:r>
          </w:p>
        </w:tc>
      </w:tr>
      <w:tr w:rsidR="00C21922" w:rsidRPr="008769FB" w14:paraId="3120B953" w14:textId="42BE5030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C9A0" w14:textId="77777777" w:rsidR="00C21922" w:rsidRPr="008769FB" w:rsidRDefault="00C21922" w:rsidP="00C21922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Imazalil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690" w14:textId="77777777" w:rsidR="00C21922" w:rsidRPr="008769FB" w:rsidRDefault="00C21922" w:rsidP="00C219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18A" w14:textId="77777777" w:rsidR="00C21922" w:rsidRPr="008769FB" w:rsidRDefault="00C21922" w:rsidP="00C219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576" w14:textId="2CD74825" w:rsidR="00C21922" w:rsidRPr="00AD3740" w:rsidRDefault="00C21922" w:rsidP="00C219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9AE" w14:textId="77777777" w:rsidR="00C21922" w:rsidRPr="008769FB" w:rsidRDefault="00C21922" w:rsidP="00C21922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266D1" w14:textId="1DA2A5DD" w:rsidR="00C21922" w:rsidRPr="008769FB" w:rsidRDefault="00C21922" w:rsidP="00C219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9AD3A" w14:textId="3D844B8D" w:rsidR="00C21922" w:rsidRPr="008769FB" w:rsidRDefault="00C21922" w:rsidP="00C21922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</w:t>
            </w:r>
          </w:p>
        </w:tc>
      </w:tr>
      <w:tr w:rsidR="004426F0" w:rsidRPr="008769FB" w14:paraId="53431C32" w14:textId="0A5CC0F2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912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tenolol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229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AF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6B1" w14:textId="0B06D2EF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7BB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teno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lol-d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431A" w14:textId="26334E44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84A5" w14:textId="03738941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7</w:t>
            </w:r>
          </w:p>
        </w:tc>
      </w:tr>
      <w:tr w:rsidR="004426F0" w:rsidRPr="008769FB" w14:paraId="268F8842" w14:textId="3FDDA339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D25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tenolol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C4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55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05B" w14:textId="049F92CD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DAF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tenolol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AE9B" w14:textId="07C081BF" w:rsidR="004426F0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3BFB" w14:textId="4F05410F" w:rsidR="004426F0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7</w:t>
            </w:r>
          </w:p>
        </w:tc>
      </w:tr>
      <w:tr w:rsidR="004426F0" w:rsidRPr="008769FB" w14:paraId="0533850D" w14:textId="550167BE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22F7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Terbuthylazine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598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32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8FB" w14:textId="77777777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D4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4E9A" w14:textId="588A4E0B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8A40" w14:textId="207432C8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</w:t>
            </w:r>
          </w:p>
        </w:tc>
      </w:tr>
      <w:tr w:rsidR="004426F0" w:rsidRPr="008769FB" w14:paraId="7E1D9564" w14:textId="42852F69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03CA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Terbuthylazine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1B78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88D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9BC" w14:textId="77777777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A33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CBDDC" w14:textId="18867702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C2D3" w14:textId="7FD911E0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5</w:t>
            </w:r>
          </w:p>
        </w:tc>
      </w:tr>
      <w:tr w:rsidR="004426F0" w:rsidRPr="008769FB" w14:paraId="1CEF1890" w14:textId="48EBD3C6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661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Bufotenine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843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42F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463" w14:textId="52FB70BE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CE1D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6603" w14:textId="0BA76B73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6DBD" w14:textId="3A00CD8A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</w:tr>
      <w:tr w:rsidR="004426F0" w:rsidRPr="008769FB" w14:paraId="695AFAFB" w14:textId="177C7617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09D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Bufotenine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8A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146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7CC7" w14:textId="513418CC" w:rsidR="004426F0" w:rsidRPr="00AD3740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AD3740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9AB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98DD" w14:textId="734FE0E1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EE97" w14:textId="119596AC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</w:tr>
      <w:tr w:rsidR="004426F0" w:rsidRPr="008769FB" w14:paraId="78F9737F" w14:textId="2A4BE192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4AB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affeine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ED2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23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F38A" w14:textId="0FEFAE68" w:rsidR="004426F0" w:rsidRPr="00482D3E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482D3E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5C1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F192" w14:textId="59D91B1D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7756" w14:textId="06BA412B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</w:t>
            </w:r>
          </w:p>
        </w:tc>
      </w:tr>
      <w:tr w:rsidR="004426F0" w:rsidRPr="008769FB" w14:paraId="6419AF4B" w14:textId="1E819ADE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CF0B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affeine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8EDF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CB7F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6961" w14:textId="71244638" w:rsidR="004426F0" w:rsidRPr="00482D3E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482D3E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87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0DE4" w14:textId="221888E9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AECD" w14:textId="6BCDD738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2</w:t>
            </w:r>
          </w:p>
        </w:tc>
      </w:tr>
      <w:tr w:rsidR="004426F0" w:rsidRPr="008769FB" w14:paraId="16345315" w14:textId="556A0272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B25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cetaminophen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17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D61F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456" w14:textId="0718B904" w:rsidR="004426F0" w:rsidRPr="00482D3E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482D3E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F40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cetominophen-d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B30D" w14:textId="0D78D894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A873" w14:textId="48DF7613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</w:tr>
      <w:tr w:rsidR="004426F0" w:rsidRPr="008769FB" w14:paraId="1F68BBD6" w14:textId="59683BC1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562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cetaminophen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8C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A2C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0D75" w14:textId="05A8DE9A" w:rsidR="004426F0" w:rsidRPr="00482D3E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482D3E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0250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cetominophen-d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3FBC" w14:textId="3FFFB235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B962" w14:textId="5F86C4A5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5</w:t>
            </w:r>
          </w:p>
        </w:tc>
      </w:tr>
      <w:tr w:rsidR="004426F0" w:rsidRPr="008769FB" w14:paraId="1AF2773B" w14:textId="25100A67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781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B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entazone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0B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4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88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B74" w14:textId="1B021F4F" w:rsidR="004426F0" w:rsidRPr="00482D3E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482D3E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6E0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14:paraId="49317003" w14:textId="63996350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bottom"/>
          </w:tcPr>
          <w:p w14:paraId="581758E2" w14:textId="33EA108D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0</w:t>
            </w:r>
          </w:p>
        </w:tc>
      </w:tr>
      <w:tr w:rsidR="004426F0" w:rsidRPr="008769FB" w14:paraId="2819BD2C" w14:textId="2615BFDB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DBDD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B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entazone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876D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4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7C7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EC90" w14:textId="05D17529" w:rsidR="004426F0" w:rsidRPr="00482D3E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482D3E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01D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14:paraId="6F7D8BC0" w14:textId="69B2EF7B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bottom"/>
          </w:tcPr>
          <w:p w14:paraId="7B79A15F" w14:textId="40F29B6A" w:rsidR="004426F0" w:rsidRPr="008769FB" w:rsidRDefault="00C21922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6</w:t>
            </w:r>
          </w:p>
        </w:tc>
      </w:tr>
      <w:tr w:rsidR="004426F0" w:rsidRPr="008769FB" w14:paraId="53CEC850" w14:textId="5ACCECD8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7B032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348B3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CCAE3F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455963" w14:textId="77777777" w:rsidR="004426F0" w:rsidRPr="007F31A5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31524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left w:val="nil"/>
              <w:right w:val="nil"/>
            </w:tcBorders>
            <w:vAlign w:val="bottom"/>
          </w:tcPr>
          <w:p w14:paraId="1AC756A6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5A9C86E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</w:tr>
      <w:tr w:rsidR="004426F0" w:rsidRPr="008769FB" w14:paraId="1784658B" w14:textId="2453B351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794C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bCs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Cs/>
                <w:color w:val="000000"/>
                <w:sz w:val="20"/>
                <w:lang w:val="en-AU" w:eastAsia="en-AU"/>
              </w:rPr>
              <w:t>NEGATIVE COMPOUNDS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8FD3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lang w:val="en-AU" w:eastAsia="en-AU"/>
              </w:rPr>
            </w:pP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8352" w14:textId="77777777" w:rsidR="004426F0" w:rsidRPr="008769FB" w:rsidRDefault="004426F0" w:rsidP="004426F0">
            <w:pPr>
              <w:spacing w:after="0"/>
              <w:jc w:val="left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A952" w14:textId="77777777" w:rsidR="004426F0" w:rsidRPr="007F31A5" w:rsidRDefault="004426F0" w:rsidP="004426F0">
            <w:pPr>
              <w:spacing w:after="0"/>
              <w:jc w:val="left"/>
              <w:rPr>
                <w:rFonts w:ascii="Times New Roman" w:hAnsi="Times New Roman"/>
                <w:sz w:val="20"/>
                <w:highlight w:val="red"/>
                <w:lang w:val="en-AU" w:eastAsia="en-AU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78209" w14:textId="77777777" w:rsidR="004426F0" w:rsidRPr="008769FB" w:rsidRDefault="004426F0" w:rsidP="004426F0">
            <w:pPr>
              <w:spacing w:after="0"/>
              <w:jc w:val="left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D9FDD9" w14:textId="77777777" w:rsidR="004426F0" w:rsidRPr="008769FB" w:rsidRDefault="004426F0" w:rsidP="004426F0">
            <w:pPr>
              <w:spacing w:after="0"/>
              <w:jc w:val="right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039F3F" w14:textId="77777777" w:rsidR="004426F0" w:rsidRPr="008769FB" w:rsidRDefault="004426F0" w:rsidP="004426F0">
            <w:pPr>
              <w:spacing w:after="0"/>
              <w:jc w:val="right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</w:tr>
      <w:tr w:rsidR="004426F0" w:rsidRPr="008769FB" w14:paraId="00C4A062" w14:textId="5BF05FA9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9E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Salicylic ac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CE8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7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8AB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E4A" w14:textId="2584416E" w:rsidR="004426F0" w:rsidRPr="007F31A5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  <w:r w:rsidRPr="0029087C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0.7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26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492C53" w14:textId="1E34FC5D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256503" w14:textId="5BCAE86B" w:rsidR="004426F0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</w:tr>
      <w:tr w:rsidR="004426F0" w:rsidRPr="008769FB" w14:paraId="5A42EB3B" w14:textId="4B122075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8B79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DA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5975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AD5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DDA" w14:textId="77777777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588" w14:textId="7490ED7A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DA</w:t>
            </w:r>
            <w:r w:rsidR="00661AAE" w:rsidRPr="00A14283">
              <w:rPr>
                <w:rFonts w:ascii="Calibri" w:hAnsi="Calibri" w:cs="Calibri"/>
                <w:color w:val="000000"/>
                <w:sz w:val="20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D7EF" w14:textId="414984CD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D621" w14:textId="734621D6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</w:t>
            </w:r>
          </w:p>
        </w:tc>
      </w:tr>
      <w:tr w:rsidR="004426F0" w:rsidRPr="008769FB" w14:paraId="60A51C45" w14:textId="6E54A297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4C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DA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9758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346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921" w14:textId="77777777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BFC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D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36F93" w14:textId="29F6A79E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278C4" w14:textId="763D72BD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</w:t>
            </w:r>
          </w:p>
        </w:tc>
      </w:tr>
      <w:tr w:rsidR="004426F0" w:rsidRPr="008769FB" w14:paraId="769FCECE" w14:textId="330231FC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83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OS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E6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C85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ABF" w14:textId="60AF9917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.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8D3" w14:textId="117B5B4C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S</w:t>
            </w:r>
            <w:r w:rsidR="00661AAE" w:rsidRPr="00A14283">
              <w:rPr>
                <w:rFonts w:ascii="Calibri" w:hAnsi="Calibri" w:cs="Calibri"/>
                <w:color w:val="000000"/>
                <w:sz w:val="2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49A8" w14:textId="58BC1DF9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2391" w14:textId="742E1191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1</w:t>
            </w:r>
          </w:p>
        </w:tc>
      </w:tr>
      <w:tr w:rsidR="004426F0" w:rsidRPr="008769FB" w14:paraId="4ABEEEC8" w14:textId="679C3FA7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B1F7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OS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37C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E06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023" w14:textId="6263579F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.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E2D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BDA4" w14:textId="7918F578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38E6" w14:textId="39F37C81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5</w:t>
            </w:r>
          </w:p>
        </w:tc>
      </w:tr>
      <w:tr w:rsidR="004426F0" w:rsidRPr="008769FB" w14:paraId="032EAE20" w14:textId="53FB808D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40DB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OA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F01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AB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967" w14:textId="2C424881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C7BF" w14:textId="28A8E493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A</w:t>
            </w:r>
            <w:r w:rsidR="00661AAE" w:rsidRPr="00A14283">
              <w:rPr>
                <w:rFonts w:ascii="Calibri" w:hAnsi="Calibri" w:cs="Calibri"/>
                <w:color w:val="000000"/>
                <w:sz w:val="20"/>
                <w:vertAlign w:val="superscript"/>
                <w:lang w:val="en-AU" w:eastAsia="en-AU"/>
              </w:rPr>
              <w:t>c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7303" w14:textId="19F78742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005A" w14:textId="7F12A5C2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</w:t>
            </w:r>
          </w:p>
        </w:tc>
      </w:tr>
      <w:tr w:rsidR="00BD5624" w:rsidRPr="008769FB" w14:paraId="449012BE" w14:textId="67127119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CE5" w14:textId="77777777" w:rsidR="00BD5624" w:rsidRPr="008769FB" w:rsidRDefault="00BD5624" w:rsidP="00BD5624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OA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AAB" w14:textId="77777777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BEC" w14:textId="77777777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27D" w14:textId="639B253D" w:rsidR="00BD5624" w:rsidRPr="00126783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9BD" w14:textId="77777777" w:rsidR="00BD5624" w:rsidRPr="008769FB" w:rsidRDefault="00BD5624" w:rsidP="00BD5624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D3572" w14:textId="30A8887A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A3CD" w14:textId="2BFE2605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</w:t>
            </w:r>
          </w:p>
        </w:tc>
      </w:tr>
      <w:tr w:rsidR="004426F0" w:rsidRPr="008769FB" w14:paraId="180D0D84" w14:textId="19025983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EDDF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BS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5E9A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493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51F1" w14:textId="56A0F644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82E3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5B060" w14:textId="5C910498" w:rsidR="004426F0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D7EBB" w14:textId="04BB5308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8</w:t>
            </w:r>
          </w:p>
        </w:tc>
      </w:tr>
      <w:tr w:rsidR="004426F0" w:rsidRPr="008769FB" w14:paraId="35B3B19F" w14:textId="0680336D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CA1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FBS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7DD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87EC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33E" w14:textId="73974A87" w:rsidR="004426F0" w:rsidRPr="0012678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12678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AB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39CBD" w14:textId="0457759A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E8CD" w14:textId="30E4DE44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6</w:t>
            </w:r>
          </w:p>
        </w:tc>
      </w:tr>
      <w:tr w:rsidR="004426F0" w:rsidRPr="008769FB" w14:paraId="38A60ABA" w14:textId="147281AC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8E1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iclofenac sodium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9A97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E4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BF2" w14:textId="557F76D1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82F0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iclof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enac-d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8AAF" w14:textId="1942CA76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2D3A" w14:textId="560CC6A7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</w:tr>
      <w:tr w:rsidR="004426F0" w:rsidRPr="008769FB" w14:paraId="7F4FCB4F" w14:textId="64E7E462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5DBB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iclofenac sodium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B8D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A9E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C2F0" w14:textId="1376B023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42DC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iclofenac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94BC" w14:textId="34E4390A" w:rsidR="004426F0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1F927" w14:textId="3FF97A55" w:rsidR="004426F0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2</w:t>
            </w:r>
          </w:p>
        </w:tc>
      </w:tr>
      <w:tr w:rsidR="004426F0" w:rsidRPr="008769FB" w14:paraId="2A8BB125" w14:textId="798BE08D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A4A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Triclosan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4A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D3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1D6" w14:textId="44E8C8A1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AD6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64F0" w14:textId="78ABEDBF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89A9" w14:textId="09427920" w:rsidR="004426F0" w:rsidRPr="008769FB" w:rsidRDefault="00BD5624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</w:tr>
      <w:tr w:rsidR="00BD5624" w:rsidRPr="008769FB" w14:paraId="4878E207" w14:textId="76ABBBA3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445" w14:textId="77777777" w:rsidR="00BD5624" w:rsidRPr="008769FB" w:rsidRDefault="00BD5624" w:rsidP="00BD5624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Triclosan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E03" w14:textId="77777777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5D9" w14:textId="77777777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117" w14:textId="49F53058" w:rsidR="00BD5624" w:rsidRPr="00966973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18E" w14:textId="77777777" w:rsidR="00BD5624" w:rsidRPr="008769FB" w:rsidRDefault="00BD5624" w:rsidP="00BD5624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1B60" w14:textId="2BF07894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E3B" w14:textId="3A7BCCE9" w:rsidR="00BD5624" w:rsidRPr="008769FB" w:rsidRDefault="00BD5624" w:rsidP="00BD562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</w:tr>
      <w:tr w:rsidR="004426F0" w:rsidRPr="008769FB" w14:paraId="6144F659" w14:textId="265546F0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E48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proofErr w:type="spellStart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lastRenderedPageBreak/>
              <w:t>PFPeA</w:t>
            </w:r>
            <w:proofErr w:type="spellEnd"/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4E5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EE2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7D6" w14:textId="166C5111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E60" w14:textId="77777777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F9AE" w14:textId="3F8ED43C" w:rsidR="004426F0" w:rsidRPr="00966973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041D" w14:textId="64901C5B" w:rsidR="004426F0" w:rsidRPr="00966973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</w:t>
            </w:r>
          </w:p>
        </w:tc>
      </w:tr>
      <w:tr w:rsidR="004426F0" w:rsidRPr="008769FB" w14:paraId="267822A2" w14:textId="713E3462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D7E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Naproxen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999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8FB8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737" w14:textId="77777777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CDC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CF48" w14:textId="6148D1AC" w:rsidR="004426F0" w:rsidRPr="008769FB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0E9D" w14:textId="3EFCB802" w:rsidR="004426F0" w:rsidRPr="008769FB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</w:t>
            </w:r>
          </w:p>
        </w:tc>
      </w:tr>
      <w:tr w:rsidR="004426F0" w:rsidRPr="008769FB" w14:paraId="20502A68" w14:textId="11DD2BE8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6B1A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Naproxen 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4DF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29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596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BEE1" w14:textId="77777777" w:rsidR="004426F0" w:rsidRPr="00966973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373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14:paraId="73ACE135" w14:textId="04E9BF3F" w:rsidR="004426F0" w:rsidRPr="008769FB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bottom"/>
          </w:tcPr>
          <w:p w14:paraId="2369CF13" w14:textId="39A5D182" w:rsidR="004426F0" w:rsidRPr="008769FB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</w:t>
            </w:r>
          </w:p>
        </w:tc>
      </w:tr>
      <w:tr w:rsidR="004426F0" w:rsidRPr="008769FB" w14:paraId="27E92FF8" w14:textId="3B9F7978" w:rsidTr="00C21922">
        <w:trPr>
          <w:gridAfter w:val="2"/>
          <w:wAfter w:w="444" w:type="dxa"/>
          <w:trHeight w:val="288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9346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Ibuprofen 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C6D0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DFFE" w14:textId="77777777" w:rsidR="004426F0" w:rsidRPr="008769FB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0996" w14:textId="56692D1B" w:rsidR="004426F0" w:rsidRPr="007F31A5" w:rsidRDefault="004426F0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  <w:r w:rsidRPr="00966973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.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9224" w14:textId="77777777" w:rsidR="004426F0" w:rsidRPr="008769FB" w:rsidRDefault="004426F0" w:rsidP="004426F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27C7B" w14:textId="1E087644" w:rsidR="004426F0" w:rsidRPr="008769FB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31A2A" w14:textId="332FC44E" w:rsidR="004426F0" w:rsidRPr="008769FB" w:rsidRDefault="00EC637C" w:rsidP="004426F0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</w:t>
            </w:r>
          </w:p>
        </w:tc>
      </w:tr>
    </w:tbl>
    <w:p w14:paraId="37E1FC1C" w14:textId="62FF340A" w:rsidR="00DA3889" w:rsidRPr="00A14283" w:rsidRDefault="00C767B4" w:rsidP="00A14283">
      <w:pPr>
        <w:spacing w:after="0"/>
        <w:rPr>
          <w:lang w:val="es-ES"/>
        </w:rPr>
      </w:pPr>
      <w:proofErr w:type="spellStart"/>
      <w:r w:rsidRPr="00A14283">
        <w:rPr>
          <w:vertAlign w:val="superscript"/>
          <w:lang w:val="es-ES"/>
        </w:rPr>
        <w:t>a</w:t>
      </w:r>
      <w:r w:rsidRPr="00A14283">
        <w:rPr>
          <w:lang w:val="es-ES"/>
        </w:rPr>
        <w:t>MPFDA</w:t>
      </w:r>
      <w:proofErr w:type="spellEnd"/>
      <w:r w:rsidRPr="00A14283">
        <w:rPr>
          <w:lang w:val="es-ES"/>
        </w:rPr>
        <w:t xml:space="preserve">: </w:t>
      </w:r>
      <w:proofErr w:type="spellStart"/>
      <w:r w:rsidRPr="00A14283">
        <w:rPr>
          <w:lang w:val="es-ES"/>
        </w:rPr>
        <w:t>Perfluoro</w:t>
      </w:r>
      <w:proofErr w:type="spellEnd"/>
      <w:r w:rsidRPr="00A14283">
        <w:rPr>
          <w:lang w:val="es-ES"/>
        </w:rPr>
        <w:t>-n-[1,2-</w:t>
      </w:r>
      <w:r w:rsidRPr="00A14283">
        <w:rPr>
          <w:vertAlign w:val="superscript"/>
          <w:lang w:val="es-ES"/>
        </w:rPr>
        <w:t>13</w:t>
      </w:r>
      <w:r w:rsidRPr="00A14283">
        <w:rPr>
          <w:lang w:val="es-ES"/>
        </w:rPr>
        <w:t>C2]</w:t>
      </w:r>
      <w:proofErr w:type="spellStart"/>
      <w:r w:rsidRPr="00A14283">
        <w:rPr>
          <w:lang w:val="es-ES"/>
        </w:rPr>
        <w:t>decanoic</w:t>
      </w:r>
      <w:proofErr w:type="spellEnd"/>
      <w:r w:rsidRPr="00A14283">
        <w:rPr>
          <w:lang w:val="es-ES"/>
        </w:rPr>
        <w:t xml:space="preserve"> </w:t>
      </w:r>
      <w:proofErr w:type="spellStart"/>
      <w:r w:rsidRPr="00A14283">
        <w:rPr>
          <w:lang w:val="es-ES"/>
        </w:rPr>
        <w:t>acid</w:t>
      </w:r>
      <w:proofErr w:type="spellEnd"/>
    </w:p>
    <w:p w14:paraId="255342D8" w14:textId="1A67C745" w:rsidR="00661AAE" w:rsidRDefault="00C767B4" w:rsidP="00A14283">
      <w:pPr>
        <w:spacing w:after="0"/>
      </w:pPr>
      <w:proofErr w:type="spellStart"/>
      <w:r w:rsidRPr="00A14283">
        <w:rPr>
          <w:vertAlign w:val="superscript"/>
        </w:rPr>
        <w:t>b</w:t>
      </w:r>
      <w:r>
        <w:t>MPFOS</w:t>
      </w:r>
      <w:proofErr w:type="spellEnd"/>
      <w:r>
        <w:t xml:space="preserve">: </w:t>
      </w:r>
      <w:r w:rsidRPr="00C767B4">
        <w:t>Sodium perfluoro-1-[1,2,3,4-</w:t>
      </w:r>
      <w:r w:rsidRPr="00A14283">
        <w:rPr>
          <w:vertAlign w:val="superscript"/>
        </w:rPr>
        <w:t>13</w:t>
      </w:r>
      <w:r w:rsidRPr="00C767B4">
        <w:t>C</w:t>
      </w:r>
      <w:proofErr w:type="gramStart"/>
      <w:r w:rsidRPr="00C767B4">
        <w:t>4]</w:t>
      </w:r>
      <w:proofErr w:type="spellStart"/>
      <w:r w:rsidRPr="00C767B4">
        <w:t>octanesulfonate</w:t>
      </w:r>
      <w:proofErr w:type="spellEnd"/>
      <w:proofErr w:type="gramEnd"/>
    </w:p>
    <w:p w14:paraId="4E853150" w14:textId="4BC0E8A4" w:rsidR="00661AAE" w:rsidRPr="00A14283" w:rsidRDefault="00661AAE" w:rsidP="00A14283">
      <w:pPr>
        <w:spacing w:after="0"/>
        <w:rPr>
          <w:lang w:val="es-ES"/>
        </w:rPr>
      </w:pPr>
      <w:proofErr w:type="spellStart"/>
      <w:r w:rsidRPr="00A14283">
        <w:rPr>
          <w:vertAlign w:val="superscript"/>
          <w:lang w:val="es-ES"/>
        </w:rPr>
        <w:t>c</w:t>
      </w:r>
      <w:r w:rsidRPr="00A14283">
        <w:rPr>
          <w:lang w:val="es-ES"/>
        </w:rPr>
        <w:t>MPFOA</w:t>
      </w:r>
      <w:proofErr w:type="spellEnd"/>
      <w:r w:rsidRPr="00A14283">
        <w:rPr>
          <w:lang w:val="es-ES"/>
        </w:rPr>
        <w:t xml:space="preserve">: </w:t>
      </w:r>
      <w:proofErr w:type="spellStart"/>
      <w:r w:rsidRPr="00661AAE">
        <w:rPr>
          <w:lang w:val="es-ES"/>
        </w:rPr>
        <w:t>Perfluoro</w:t>
      </w:r>
      <w:proofErr w:type="spellEnd"/>
      <w:r w:rsidRPr="00661AAE">
        <w:rPr>
          <w:lang w:val="es-ES"/>
        </w:rPr>
        <w:t>-n-[1,2,3,4-</w:t>
      </w:r>
      <w:r w:rsidRPr="00A14283">
        <w:rPr>
          <w:vertAlign w:val="superscript"/>
          <w:lang w:val="es-ES"/>
        </w:rPr>
        <w:t>13</w:t>
      </w:r>
      <w:r w:rsidRPr="00661AAE">
        <w:rPr>
          <w:lang w:val="es-ES"/>
        </w:rPr>
        <w:t>C4]</w:t>
      </w:r>
      <w:proofErr w:type="spellStart"/>
      <w:r w:rsidRPr="00661AAE">
        <w:rPr>
          <w:lang w:val="es-ES"/>
        </w:rPr>
        <w:t>octanoic</w:t>
      </w:r>
      <w:proofErr w:type="spellEnd"/>
      <w:r w:rsidRPr="00661AAE">
        <w:rPr>
          <w:lang w:val="es-ES"/>
        </w:rPr>
        <w:t xml:space="preserve"> </w:t>
      </w:r>
      <w:proofErr w:type="spellStart"/>
      <w:r w:rsidRPr="00661AAE">
        <w:rPr>
          <w:lang w:val="es-ES"/>
        </w:rPr>
        <w:t>acid</w:t>
      </w:r>
      <w:proofErr w:type="spellEnd"/>
    </w:p>
    <w:p w14:paraId="69395E09" w14:textId="77777777" w:rsidR="00356365" w:rsidRPr="00A14283" w:rsidRDefault="00356365" w:rsidP="00DA3889">
      <w:pPr>
        <w:rPr>
          <w:b/>
          <w:lang w:val="es-ES"/>
        </w:rPr>
      </w:pPr>
    </w:p>
    <w:p w14:paraId="73918ECB" w14:textId="5D0E82AC" w:rsidR="00DA3889" w:rsidRDefault="00DA3889" w:rsidP="00DA3889">
      <w:r w:rsidRPr="002C7676">
        <w:rPr>
          <w:b/>
        </w:rPr>
        <w:t>Table S-2:</w:t>
      </w:r>
      <w:r>
        <w:t xml:space="preserve"> Mass labelled standards LC-MS/MS </w:t>
      </w:r>
      <w:r w:rsidR="009E7DED">
        <w:t>characteristics</w:t>
      </w:r>
      <w:r w:rsidR="00E13653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96"/>
        <w:gridCol w:w="1023"/>
        <w:gridCol w:w="992"/>
        <w:gridCol w:w="1418"/>
        <w:gridCol w:w="1417"/>
        <w:gridCol w:w="1558"/>
      </w:tblGrid>
      <w:tr w:rsidR="00E61E5E" w:rsidRPr="008769FB" w14:paraId="01C4D4EA" w14:textId="5ADE4F61" w:rsidTr="00A14283">
        <w:trPr>
          <w:trHeight w:val="288"/>
          <w:tblHeader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FECAC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Analyte I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73DC2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Q1 Mass (Da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8E297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Q3 Mass (Da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98DA7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Retention time (min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7A5E1" w14:textId="5AE0E438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Fragmentor</w:t>
            </w:r>
            <w:proofErr w:type="spellEnd"/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4694B" w14:textId="630FC73B" w:rsidR="000824FA" w:rsidRPr="008769FB" w:rsidRDefault="000824FA" w:rsidP="002145B0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  <w:t>Collision Energy</w:t>
            </w:r>
          </w:p>
        </w:tc>
      </w:tr>
      <w:tr w:rsidR="00E61E5E" w:rsidRPr="008769FB" w14:paraId="4F47AF83" w14:textId="0EE723C4" w:rsidTr="00A14283">
        <w:trPr>
          <w:trHeight w:val="288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28C003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POSITIVE COMPOUND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5B3D55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4CDB97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1177C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/>
                <w:color w:val="000000"/>
                <w:sz w:val="20"/>
                <w:lang w:val="en-AU" w:eastAsia="en-AU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320CF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51A97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</w:p>
        </w:tc>
      </w:tr>
      <w:tr w:rsidR="00E61E5E" w:rsidRPr="000824FA" w14:paraId="1C17382C" w14:textId="182887BB" w:rsidTr="00A14283">
        <w:trPr>
          <w:trHeight w:val="288"/>
        </w:trPr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164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fenvinph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A2EB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6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D95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70C" w14:textId="56505A98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.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8C571" w14:textId="5102C74A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0824FA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9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FBE04" w14:textId="0F1BB439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0824FA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2</w:t>
            </w:r>
          </w:p>
        </w:tc>
      </w:tr>
      <w:tr w:rsidR="00E61E5E" w:rsidRPr="000824FA" w14:paraId="5375D0AB" w14:textId="5580FCAA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811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fenvinph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33F9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6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274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4AA" w14:textId="2D24F6E3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.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C678" w14:textId="7C3562FA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877C" w14:textId="7156FADA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6</w:t>
            </w:r>
          </w:p>
        </w:tc>
      </w:tr>
      <w:tr w:rsidR="00E61E5E" w:rsidRPr="002145B0" w14:paraId="2775B2DF" w14:textId="5DD24641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090F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pyrif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 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7597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655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AF8" w14:textId="092807AE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47D6" w14:textId="73B630CD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214C" w14:textId="4CBE12AC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2</w:t>
            </w:r>
          </w:p>
        </w:tc>
      </w:tr>
      <w:tr w:rsidR="00E61E5E" w:rsidRPr="002145B0" w14:paraId="5AC25619" w14:textId="596F202A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DF6A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Chlorpyrifos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10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D83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290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AC17" w14:textId="49893A20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0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E78D" w14:textId="17B4B703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CFF50" w14:textId="73E80535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2</w:t>
            </w:r>
          </w:p>
        </w:tc>
      </w:tr>
      <w:tr w:rsidR="00E61E5E" w:rsidRPr="002145B0" w14:paraId="097297E9" w14:textId="56FB679E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BB7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Vildagliptin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3 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521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153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ED" w14:textId="25D345BB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1EA2" w14:textId="7A30A1A2" w:rsidR="000824FA" w:rsidRPr="005764C5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0426" w14:textId="52BBFA16" w:rsidR="000824FA" w:rsidRPr="005764C5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</w:t>
            </w:r>
          </w:p>
        </w:tc>
      </w:tr>
      <w:tr w:rsidR="00E61E5E" w:rsidRPr="002145B0" w14:paraId="6C1394B7" w14:textId="7E2438F0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7DEB" w14:textId="77777777" w:rsidR="00057787" w:rsidRPr="008769FB" w:rsidRDefault="00057787" w:rsidP="00057787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Vildagliptin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3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3A8" w14:textId="77777777" w:rsidR="00057787" w:rsidRPr="008769FB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0238" w14:textId="77777777" w:rsidR="00057787" w:rsidRPr="008769FB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E2E" w14:textId="1D8B2FCD" w:rsidR="00057787" w:rsidRPr="005764C5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CD4A8" w14:textId="0042D9AF" w:rsidR="00057787" w:rsidRPr="005764C5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A3A3" w14:textId="49E9C87F" w:rsidR="00057787" w:rsidRPr="005764C5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2</w:t>
            </w:r>
          </w:p>
        </w:tc>
      </w:tr>
      <w:tr w:rsidR="00E61E5E" w:rsidRPr="002145B0" w14:paraId="42ECDD81" w14:textId="1A860550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1628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tenolol</w:t>
            </w: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7 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91B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6BDA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921" w14:textId="715DA27A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28BDC" w14:textId="3CFFC211" w:rsidR="000824FA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AEB1" w14:textId="193285A8" w:rsidR="000824FA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8</w:t>
            </w:r>
          </w:p>
        </w:tc>
      </w:tr>
      <w:tr w:rsidR="00E61E5E" w:rsidRPr="002145B0" w14:paraId="2E663035" w14:textId="23665E8F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8591" w14:textId="77777777" w:rsidR="00057787" w:rsidRPr="008769FB" w:rsidRDefault="00057787" w:rsidP="00057787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tenolol-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7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CE24" w14:textId="77777777" w:rsidR="00057787" w:rsidRPr="008769FB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F2F9" w14:textId="77777777" w:rsidR="00057787" w:rsidRPr="008769FB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27A0" w14:textId="24BE82FA" w:rsidR="00057787" w:rsidRPr="005764C5" w:rsidRDefault="0005778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C9A5" w14:textId="644D861C" w:rsidR="00057787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EA51D" w14:textId="36E3C518" w:rsidR="00057787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4</w:t>
            </w:r>
          </w:p>
        </w:tc>
      </w:tr>
      <w:tr w:rsidR="00E61E5E" w:rsidRPr="002145B0" w14:paraId="2C6AECFC" w14:textId="0156D815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F4B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cetominophen-d3 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226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498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E6C" w14:textId="5D31496C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7FB0" w14:textId="2F7E7F61" w:rsidR="000824FA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81E8B" w14:textId="60AB40D5" w:rsidR="000824FA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</w:tr>
      <w:tr w:rsidR="00E61E5E" w:rsidRPr="002145B0" w14:paraId="44806F96" w14:textId="3FF4428B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63E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Acetominophen-d3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4211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332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A06" w14:textId="4DF2A01C" w:rsidR="000824FA" w:rsidRPr="005764C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5764C5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597A" w14:textId="636A04A0" w:rsidR="000824FA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EF16" w14:textId="13FC8F1C" w:rsidR="000824FA" w:rsidRPr="005764C5" w:rsidRDefault="00E90E1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4</w:t>
            </w:r>
          </w:p>
        </w:tc>
      </w:tr>
      <w:tr w:rsidR="00E61E5E" w:rsidRPr="008769FB" w14:paraId="46AA1055" w14:textId="37699828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AC6E" w14:textId="77777777" w:rsidR="000824FA" w:rsidRPr="008769FB" w:rsidRDefault="000824FA" w:rsidP="000824FA">
            <w:pPr>
              <w:spacing w:after="0"/>
              <w:jc w:val="left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0C2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D02D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360C" w14:textId="77777777" w:rsidR="000824FA" w:rsidRPr="007F31A5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highlight w:val="red"/>
                <w:lang w:val="en-AU" w:eastAsia="en-AU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bottom"/>
          </w:tcPr>
          <w:p w14:paraId="23F7D246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vAlign w:val="bottom"/>
          </w:tcPr>
          <w:p w14:paraId="423520B1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</w:tr>
      <w:tr w:rsidR="00E61E5E" w:rsidRPr="008769FB" w14:paraId="42769B36" w14:textId="63D3D817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7A0E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bCs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bCs/>
                <w:color w:val="000000"/>
                <w:sz w:val="20"/>
                <w:lang w:val="en-AU" w:eastAsia="en-AU"/>
              </w:rPr>
              <w:t>NEGATIVE COMPOUND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1126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C323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D182" w14:textId="77777777" w:rsidR="000824FA" w:rsidRPr="007F31A5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highlight w:val="red"/>
                <w:lang w:val="en-AU" w:eastAsia="en-AU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E6878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C4D82" w14:textId="77777777" w:rsidR="000824FA" w:rsidRPr="008769FB" w:rsidRDefault="000824FA" w:rsidP="00A14283">
            <w:pPr>
              <w:spacing w:after="0"/>
              <w:jc w:val="center"/>
              <w:rPr>
                <w:rFonts w:ascii="Times New Roman" w:hAnsi="Times New Roman"/>
                <w:sz w:val="20"/>
                <w:lang w:val="en-AU" w:eastAsia="en-AU"/>
              </w:rPr>
            </w:pPr>
          </w:p>
        </w:tc>
      </w:tr>
      <w:tr w:rsidR="00E61E5E" w:rsidRPr="008769FB" w14:paraId="47A89190" w14:textId="2C5C8B57" w:rsidTr="00A14283">
        <w:trPr>
          <w:trHeight w:val="288"/>
        </w:trPr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3810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DA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8A8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1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5FB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70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F41" w14:textId="77777777" w:rsidR="000824FA" w:rsidRPr="006534F4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3610F" w14:textId="1250B668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2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2389E" w14:textId="40ED1572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</w:t>
            </w:r>
          </w:p>
        </w:tc>
      </w:tr>
      <w:tr w:rsidR="00E61E5E" w:rsidRPr="008769FB" w14:paraId="54E3EC56" w14:textId="1CDC4D1A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0C78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DA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122F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6ED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3B2" w14:textId="77777777" w:rsidR="000824FA" w:rsidRPr="006534F4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7261" w14:textId="53115755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86CC" w14:textId="5B02E92D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</w:t>
            </w:r>
          </w:p>
        </w:tc>
      </w:tr>
      <w:tr w:rsidR="00E61E5E" w:rsidRPr="008769FB" w14:paraId="01C0D8C1" w14:textId="39455B66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0FC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S 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E30C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127C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1B1" w14:textId="77777777" w:rsidR="000824FA" w:rsidRPr="006534F4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B700" w14:textId="24DDA1E2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69E5" w14:textId="37C88A8C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1</w:t>
            </w:r>
          </w:p>
        </w:tc>
      </w:tr>
      <w:tr w:rsidR="00E61E5E" w:rsidRPr="008769FB" w14:paraId="3CBD5527" w14:textId="6EA23236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C4F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S 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563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B38C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E9F" w14:textId="77777777" w:rsidR="000824FA" w:rsidRPr="006534F4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70DD" w14:textId="11B5903A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73296" w14:textId="221AEFD1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61</w:t>
            </w:r>
          </w:p>
        </w:tc>
      </w:tr>
      <w:tr w:rsidR="00E61E5E" w:rsidRPr="008769FB" w14:paraId="6447FA1D" w14:textId="6F49D6CC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601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A 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03A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FF13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3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32C0" w14:textId="7FBA8483" w:rsidR="000824FA" w:rsidRPr="006534F4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76C5" w14:textId="1CB86B9E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73B6" w14:textId="7992C32F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5</w:t>
            </w:r>
          </w:p>
        </w:tc>
      </w:tr>
      <w:tr w:rsidR="00E61E5E" w:rsidRPr="008769FB" w14:paraId="1EA3CD55" w14:textId="210BBDAC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99F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MPFOA 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F7E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41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D099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69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FAB" w14:textId="4ED38CCC" w:rsidR="000824FA" w:rsidRPr="006534F4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.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bottom"/>
          </w:tcPr>
          <w:p w14:paraId="074FC642" w14:textId="6C97F1FA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82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vAlign w:val="bottom"/>
          </w:tcPr>
          <w:p w14:paraId="269C7606" w14:textId="0732F59D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3</w:t>
            </w:r>
          </w:p>
        </w:tc>
      </w:tr>
      <w:tr w:rsidR="00E61E5E" w:rsidRPr="008769FB" w14:paraId="4BDD516F" w14:textId="7A44466D" w:rsidTr="00A14283">
        <w:trPr>
          <w:trHeight w:val="288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0070" w14:textId="77777777" w:rsidR="000824FA" w:rsidRPr="008769FB" w:rsidRDefault="000824FA" w:rsidP="000824FA">
            <w:pPr>
              <w:spacing w:after="0"/>
              <w:jc w:val="left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Diclofenac-d</w:t>
            </w:r>
            <w:r w:rsidRPr="00A14283">
              <w:rPr>
                <w:rFonts w:ascii="Calibri" w:hAnsi="Calibri" w:cs="Calibri"/>
                <w:color w:val="000000"/>
                <w:sz w:val="20"/>
                <w:vertAlign w:val="subscript"/>
                <w:lang w:val="en-AU" w:eastAsia="en-AU"/>
              </w:rPr>
              <w:t>4</w:t>
            </w: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 xml:space="preserve"> 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71E6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9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5AA6" w14:textId="77777777" w:rsidR="000824FA" w:rsidRPr="008769FB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 w:rsidRPr="008769FB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25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60D5" w14:textId="1FDC3ECA" w:rsidR="000824FA" w:rsidRPr="007F31A5" w:rsidRDefault="000824FA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highlight w:val="red"/>
                <w:lang w:val="en-AU" w:eastAsia="en-AU"/>
              </w:rPr>
            </w:pPr>
            <w:r w:rsidRPr="006534F4"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05A48" w14:textId="0A4243C5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D337F" w14:textId="516BD3B4" w:rsidR="000824FA" w:rsidRPr="008769FB" w:rsidRDefault="00DD3FF7" w:rsidP="00A1428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lang w:val="en-AU"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val="en-AU" w:eastAsia="en-AU"/>
              </w:rPr>
              <w:t>10</w:t>
            </w:r>
          </w:p>
        </w:tc>
      </w:tr>
    </w:tbl>
    <w:p w14:paraId="7B03BAA9" w14:textId="6234030F" w:rsidR="00E15456" w:rsidRDefault="00E15456" w:rsidP="00DA3889"/>
    <w:p w14:paraId="395185C1" w14:textId="519AAA2A" w:rsidR="00E117E3" w:rsidRDefault="00E117E3" w:rsidP="00E13653">
      <w:pPr>
        <w:rPr>
          <w:b/>
        </w:rPr>
      </w:pPr>
    </w:p>
    <w:p w14:paraId="5480596F" w14:textId="77777777" w:rsidR="00E117E3" w:rsidRDefault="00E117E3" w:rsidP="00E13653">
      <w:pPr>
        <w:rPr>
          <w:b/>
        </w:rPr>
      </w:pPr>
    </w:p>
    <w:p w14:paraId="55F7EF03" w14:textId="77777777" w:rsidR="00E117E3" w:rsidRDefault="00E117E3" w:rsidP="00E13653">
      <w:pPr>
        <w:rPr>
          <w:b/>
        </w:rPr>
      </w:pPr>
    </w:p>
    <w:p w14:paraId="278927FB" w14:textId="77777777" w:rsidR="00E117E3" w:rsidRDefault="00E117E3" w:rsidP="00E13653">
      <w:pPr>
        <w:rPr>
          <w:b/>
        </w:rPr>
      </w:pPr>
    </w:p>
    <w:p w14:paraId="37F58140" w14:textId="77777777" w:rsidR="00E117E3" w:rsidRDefault="00E117E3" w:rsidP="00E13653">
      <w:pPr>
        <w:rPr>
          <w:b/>
        </w:rPr>
      </w:pPr>
    </w:p>
    <w:p w14:paraId="4E07DA78" w14:textId="77777777" w:rsidR="00E117E3" w:rsidRDefault="00E117E3" w:rsidP="00E13653">
      <w:pPr>
        <w:rPr>
          <w:b/>
        </w:rPr>
      </w:pPr>
    </w:p>
    <w:p w14:paraId="65639BF2" w14:textId="77777777" w:rsidR="00E117E3" w:rsidRDefault="00E117E3" w:rsidP="00E13653">
      <w:pPr>
        <w:rPr>
          <w:b/>
        </w:rPr>
      </w:pPr>
    </w:p>
    <w:p w14:paraId="7E7FAC09" w14:textId="77777777" w:rsidR="00D96A2F" w:rsidRDefault="00D96A2F" w:rsidP="00E13653">
      <w:pPr>
        <w:rPr>
          <w:b/>
        </w:rPr>
        <w:sectPr w:rsidR="00D96A2F" w:rsidSect="00F92C82">
          <w:footerReference w:type="default" r:id="rId7"/>
          <w:pgSz w:w="11906" w:h="16838"/>
          <w:pgMar w:top="1276" w:right="1701" w:bottom="1135" w:left="1701" w:header="708" w:footer="708" w:gutter="0"/>
          <w:cols w:space="708"/>
          <w:docGrid w:linePitch="360"/>
        </w:sectPr>
      </w:pPr>
    </w:p>
    <w:p w14:paraId="2F5B8F56" w14:textId="432A43A1" w:rsidR="00E13653" w:rsidRDefault="00E13653" w:rsidP="00E13653">
      <w:r w:rsidRPr="00714C6B">
        <w:rPr>
          <w:b/>
        </w:rPr>
        <w:lastRenderedPageBreak/>
        <w:t>Table S-</w:t>
      </w:r>
      <w:r>
        <w:rPr>
          <w:b/>
        </w:rPr>
        <w:t>3</w:t>
      </w:r>
      <w:r w:rsidRPr="00714C6B">
        <w:rPr>
          <w:b/>
        </w:rPr>
        <w:t>:</w:t>
      </w:r>
      <w:r>
        <w:t xml:space="preserve"> </w:t>
      </w:r>
      <w:r w:rsidR="00F66B3F">
        <w:t xml:space="preserve">Recoveries </w:t>
      </w:r>
      <w:r w:rsidR="009E7DED">
        <w:t>o</w:t>
      </w:r>
      <w:r w:rsidR="00E331AC">
        <w:t>btained for the two matrices (L: l</w:t>
      </w:r>
      <w:r w:rsidR="009E7DED">
        <w:t>iver and M: muscle)</w:t>
      </w:r>
      <w:r w:rsidR="00F66B3F">
        <w:t xml:space="preserve"> </w:t>
      </w:r>
      <w:r w:rsidR="009E7DED">
        <w:t>adding different amounts of wate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7"/>
        <w:gridCol w:w="486"/>
        <w:gridCol w:w="531"/>
        <w:gridCol w:w="486"/>
        <w:gridCol w:w="518"/>
        <w:gridCol w:w="486"/>
        <w:gridCol w:w="531"/>
        <w:gridCol w:w="542"/>
        <w:gridCol w:w="621"/>
        <w:gridCol w:w="497"/>
        <w:gridCol w:w="531"/>
        <w:gridCol w:w="236"/>
        <w:gridCol w:w="496"/>
        <w:gridCol w:w="621"/>
        <w:gridCol w:w="486"/>
        <w:gridCol w:w="621"/>
        <w:gridCol w:w="486"/>
        <w:gridCol w:w="621"/>
        <w:gridCol w:w="591"/>
        <w:gridCol w:w="718"/>
        <w:gridCol w:w="546"/>
        <w:gridCol w:w="607"/>
      </w:tblGrid>
      <w:tr w:rsidR="00E61E5E" w:rsidRPr="00D96A2F" w14:paraId="30218EF0" w14:textId="77777777" w:rsidTr="00A14283">
        <w:trPr>
          <w:trHeight w:val="288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3D774" w14:textId="77777777" w:rsidR="00E61E5E" w:rsidRPr="00D96A2F" w:rsidRDefault="00E61E5E" w:rsidP="00F66B3F">
            <w:pPr>
              <w:spacing w:after="0"/>
              <w:jc w:val="right"/>
              <w:rPr>
                <w:rFonts w:ascii="Times New Roman" w:hAnsi="Times New Roman"/>
                <w:b/>
                <w:bCs/>
                <w:color w:val="000000"/>
                <w:sz w:val="28"/>
                <w:szCs w:val="18"/>
                <w:lang w:val="en-AU" w:eastAsia="en-AU"/>
              </w:rPr>
            </w:pPr>
          </w:p>
        </w:tc>
        <w:tc>
          <w:tcPr>
            <w:tcW w:w="11258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5426A" w14:textId="131F171D" w:rsidR="00E61E5E" w:rsidRPr="00D96A2F" w:rsidRDefault="00E61E5E" w:rsidP="00A14283">
            <w:pPr>
              <w:spacing w:after="0"/>
              <w:jc w:val="center"/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  <w:t>Recoveries (%)</w:t>
            </w:r>
          </w:p>
        </w:tc>
      </w:tr>
      <w:tr w:rsidR="00E61E5E" w:rsidRPr="00D96A2F" w14:paraId="6E96479E" w14:textId="1340286E" w:rsidTr="008E52B5">
        <w:trPr>
          <w:trHeight w:val="288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513E5" w14:textId="7F156207" w:rsidR="00E61E5E" w:rsidRPr="00D96A2F" w:rsidRDefault="00E61E5E" w:rsidP="00F66B3F">
            <w:pPr>
              <w:spacing w:after="0"/>
              <w:jc w:val="right"/>
              <w:rPr>
                <w:rFonts w:ascii="Times New Roman" w:hAnsi="Times New Roman"/>
                <w:b/>
                <w:bCs/>
                <w:color w:val="000000"/>
                <w:sz w:val="28"/>
                <w:szCs w:val="18"/>
                <w:lang w:val="en-AU" w:eastAsia="en-AU"/>
              </w:rPr>
            </w:pPr>
          </w:p>
        </w:tc>
        <w:tc>
          <w:tcPr>
            <w:tcW w:w="5229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1AE09" w14:textId="768553DF" w:rsidR="00E61E5E" w:rsidRPr="00D96A2F" w:rsidRDefault="00E61E5E" w:rsidP="00D96A2F">
            <w:pPr>
              <w:spacing w:after="0"/>
              <w:jc w:val="center"/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  <w:t>Liver</w:t>
            </w:r>
          </w:p>
        </w:tc>
        <w:tc>
          <w:tcPr>
            <w:tcW w:w="236" w:type="dxa"/>
            <w:vAlign w:val="center"/>
          </w:tcPr>
          <w:p w14:paraId="5F3416A0" w14:textId="0435051C" w:rsidR="00E61E5E" w:rsidRPr="00D96A2F" w:rsidRDefault="00E61E5E" w:rsidP="00F66B3F">
            <w:pPr>
              <w:spacing w:after="0"/>
              <w:jc w:val="right"/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</w:pPr>
          </w:p>
        </w:tc>
        <w:tc>
          <w:tcPr>
            <w:tcW w:w="5793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BBC16" w14:textId="13ABA715" w:rsidR="00E61E5E" w:rsidRPr="00D96A2F" w:rsidRDefault="00E61E5E" w:rsidP="00A14283">
            <w:pPr>
              <w:spacing w:after="0"/>
              <w:jc w:val="center"/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sz w:val="28"/>
                <w:szCs w:val="18"/>
                <w:lang w:val="en-AU" w:eastAsia="en-AU"/>
              </w:rPr>
              <w:t>Muscle</w:t>
            </w:r>
          </w:p>
        </w:tc>
      </w:tr>
      <w:tr w:rsidR="00B53CA7" w:rsidRPr="00D96A2F" w14:paraId="2605D397" w14:textId="1D4B4D58" w:rsidTr="00141847">
        <w:trPr>
          <w:trHeight w:val="288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6598D" w14:textId="714A4D6A" w:rsidR="00D96A2F" w:rsidRPr="00D96A2F" w:rsidRDefault="00D96A2F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F668DD" w14:textId="0DA111C5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L</w:t>
            </w:r>
            <w:r w:rsidR="00E61E5E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0BF0197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12408BEA" w14:textId="4659DEA4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21BCAE" w14:textId="02B5C483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L3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14:paraId="7CE3FA84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49B9DEDA" w14:textId="510E91EA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50233F" w14:textId="75EE1573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L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3B33B46D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0EF9CC65" w14:textId="499D8EDE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64FF07" w14:textId="355813BB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L7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C62DD2B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2B0ADB92" w14:textId="37CB97E8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9892E5" w14:textId="2442A042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L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E0A195C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3ACDF1C9" w14:textId="647BDE66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236" w:type="dxa"/>
          </w:tcPr>
          <w:p w14:paraId="054855DA" w14:textId="1E4E3EDA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124D02" w14:textId="77336A4F" w:rsidR="00D96A2F" w:rsidRPr="00D96A2F" w:rsidRDefault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M</w:t>
            </w:r>
            <w:r w:rsidR="00E61E5E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7E3F23D4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0E8C9EFE" w14:textId="574E8908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212423" w14:textId="12096C4E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M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59AAD1B9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5BBEE3BE" w14:textId="093C9B66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742776" w14:textId="7AA9B62D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M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6C327CAA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70AA8D8A" w14:textId="67E57147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1A9E0D" w14:textId="32FB604F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M7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BBE957B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7754EEA8" w14:textId="59798A0A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2E3DCE" w14:textId="3F3F3805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M1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0EBB8566" w14:textId="77777777" w:rsid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 xml:space="preserve">SD </w:t>
            </w:r>
          </w:p>
          <w:p w14:paraId="6CE2E908" w14:textId="4AF956F9" w:rsidR="00D96A2F" w:rsidRPr="00D96A2F" w:rsidRDefault="00D96A2F" w:rsidP="00D96A2F">
            <w:pPr>
              <w:spacing w:after="0"/>
              <w:jc w:val="right"/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AU" w:eastAsia="en-AU"/>
              </w:rPr>
              <w:t>n=3</w:t>
            </w:r>
          </w:p>
        </w:tc>
      </w:tr>
      <w:tr w:rsidR="00141847" w:rsidRPr="00D96A2F" w14:paraId="08A22EDF" w14:textId="5812BD5C" w:rsidTr="00141847">
        <w:trPr>
          <w:trHeight w:val="288"/>
        </w:trPr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64F9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cetaminophen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5F94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</w:tcPr>
          <w:p w14:paraId="7B1B0107" w14:textId="1889B0F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704D" w14:textId="624E90E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bottom"/>
          </w:tcPr>
          <w:p w14:paraId="63957CA8" w14:textId="1922D4B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3B61" w14:textId="34C779B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</w:tcPr>
          <w:p w14:paraId="16185919" w14:textId="70ED642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A007" w14:textId="58E64CA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17394042" w14:textId="346B39DD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F154" w14:textId="6700729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</w:tcPr>
          <w:p w14:paraId="5F7FB2F9" w14:textId="0E20487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6" w:type="dxa"/>
            <w:vAlign w:val="bottom"/>
          </w:tcPr>
          <w:p w14:paraId="3A23FF1E" w14:textId="09C1810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EABB" w14:textId="41338A5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2E863674" w14:textId="12EDEC5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D0B0" w14:textId="4FEF686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61A02C83" w14:textId="759BC7C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D816" w14:textId="4C512FB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14:paraId="55670262" w14:textId="1B85B1A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B06A" w14:textId="604515E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56535DE0" w14:textId="75C90186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A60E" w14:textId="11326B8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61F74A29" w14:textId="0AEB29E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6</w:t>
            </w:r>
          </w:p>
        </w:tc>
      </w:tr>
      <w:tr w:rsidR="00141847" w:rsidRPr="00D96A2F" w14:paraId="0507CF40" w14:textId="66E4FBA1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0ECD4F0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tenolol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8B1D04F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531" w:type="dxa"/>
            <w:vAlign w:val="bottom"/>
          </w:tcPr>
          <w:p w14:paraId="5D4A0721" w14:textId="2B7438A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891275D" w14:textId="5603727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518" w:type="dxa"/>
            <w:vAlign w:val="bottom"/>
          </w:tcPr>
          <w:p w14:paraId="2ED25AEB" w14:textId="0943193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39FEB43" w14:textId="78DC19B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531" w:type="dxa"/>
            <w:vAlign w:val="bottom"/>
          </w:tcPr>
          <w:p w14:paraId="1DF1070F" w14:textId="4B67475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9111FF7" w14:textId="3F1EDC2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621" w:type="dxa"/>
            <w:vAlign w:val="bottom"/>
          </w:tcPr>
          <w:p w14:paraId="1142FD06" w14:textId="24722677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1040A2B" w14:textId="0A62F44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531" w:type="dxa"/>
            <w:vAlign w:val="bottom"/>
          </w:tcPr>
          <w:p w14:paraId="7E45B8C3" w14:textId="4A9C893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36" w:type="dxa"/>
            <w:vAlign w:val="bottom"/>
          </w:tcPr>
          <w:p w14:paraId="6306D961" w14:textId="4101D49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8CE3C33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621" w:type="dxa"/>
            <w:vAlign w:val="bottom"/>
          </w:tcPr>
          <w:p w14:paraId="569361DC" w14:textId="553BCCA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AE841D3" w14:textId="6DE3C89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621" w:type="dxa"/>
            <w:vAlign w:val="bottom"/>
          </w:tcPr>
          <w:p w14:paraId="045EDDA5" w14:textId="612FA3B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B32188F" w14:textId="58D87DC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621" w:type="dxa"/>
            <w:vAlign w:val="bottom"/>
          </w:tcPr>
          <w:p w14:paraId="23A0EE49" w14:textId="724A316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BE52F24" w14:textId="6BD348E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718" w:type="dxa"/>
            <w:vAlign w:val="bottom"/>
          </w:tcPr>
          <w:p w14:paraId="15C2CA37" w14:textId="7D218F36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24E6866" w14:textId="574539A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607" w:type="dxa"/>
            <w:vAlign w:val="bottom"/>
          </w:tcPr>
          <w:p w14:paraId="79964F8A" w14:textId="710C813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</w:p>
        </w:tc>
      </w:tr>
      <w:tr w:rsidR="00141847" w:rsidRPr="00D96A2F" w14:paraId="3B3ECB0A" w14:textId="16764B3C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7A67496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Bentazone</w:t>
            </w:r>
            <w:proofErr w:type="spellEnd"/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7D36A05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531" w:type="dxa"/>
            <w:vAlign w:val="bottom"/>
          </w:tcPr>
          <w:p w14:paraId="382345BE" w14:textId="171EE8D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4971F41" w14:textId="7C00720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518" w:type="dxa"/>
            <w:vAlign w:val="bottom"/>
          </w:tcPr>
          <w:p w14:paraId="4F283447" w14:textId="2482235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496C77F" w14:textId="56F6A51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531" w:type="dxa"/>
            <w:vAlign w:val="bottom"/>
          </w:tcPr>
          <w:p w14:paraId="57860127" w14:textId="550E806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47702688" w14:textId="42A88F1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621" w:type="dxa"/>
            <w:vAlign w:val="bottom"/>
          </w:tcPr>
          <w:p w14:paraId="3CCEAEEE" w14:textId="004E7C87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4830F9D" w14:textId="51F19AD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531" w:type="dxa"/>
            <w:vAlign w:val="bottom"/>
          </w:tcPr>
          <w:p w14:paraId="20E701F9" w14:textId="5EF8AB2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36" w:type="dxa"/>
            <w:vAlign w:val="bottom"/>
          </w:tcPr>
          <w:p w14:paraId="22FADC91" w14:textId="53CE001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CEC7B0C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621" w:type="dxa"/>
            <w:vAlign w:val="bottom"/>
          </w:tcPr>
          <w:p w14:paraId="6EAAA633" w14:textId="6803510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7394310" w14:textId="6F1E0B7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621" w:type="dxa"/>
            <w:vAlign w:val="bottom"/>
          </w:tcPr>
          <w:p w14:paraId="5FB621FB" w14:textId="36DE023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ACEB680" w14:textId="4669B0F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621" w:type="dxa"/>
            <w:vAlign w:val="bottom"/>
          </w:tcPr>
          <w:p w14:paraId="50E6937B" w14:textId="202658F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73BFF61" w14:textId="6FE21FB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718" w:type="dxa"/>
            <w:vAlign w:val="bottom"/>
          </w:tcPr>
          <w:p w14:paraId="296A177A" w14:textId="46DBF21D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3C0EC87" w14:textId="6CD4591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607" w:type="dxa"/>
            <w:vAlign w:val="bottom"/>
          </w:tcPr>
          <w:p w14:paraId="5330F810" w14:textId="361705C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6</w:t>
            </w:r>
          </w:p>
        </w:tc>
      </w:tr>
      <w:tr w:rsidR="00141847" w:rsidRPr="00D96A2F" w14:paraId="16B42E69" w14:textId="18A971A8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30009DC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Bufotenine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38724D8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531" w:type="dxa"/>
            <w:vAlign w:val="bottom"/>
          </w:tcPr>
          <w:p w14:paraId="33F92737" w14:textId="4739506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29D7046" w14:textId="3C3763B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518" w:type="dxa"/>
            <w:vAlign w:val="bottom"/>
          </w:tcPr>
          <w:p w14:paraId="112D4A25" w14:textId="10FA446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CE9064B" w14:textId="546A683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531" w:type="dxa"/>
            <w:vAlign w:val="bottom"/>
          </w:tcPr>
          <w:p w14:paraId="1F7397AA" w14:textId="10BC0FD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2A3556C" w14:textId="4AE71DE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621" w:type="dxa"/>
            <w:vAlign w:val="bottom"/>
          </w:tcPr>
          <w:p w14:paraId="57B93A60" w14:textId="0EBC1054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F10D28C" w14:textId="6019C57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531" w:type="dxa"/>
            <w:vAlign w:val="bottom"/>
          </w:tcPr>
          <w:p w14:paraId="0B7CC4E2" w14:textId="29DE61F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bottom"/>
          </w:tcPr>
          <w:p w14:paraId="636A152E" w14:textId="5943721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7BB7B1F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621" w:type="dxa"/>
            <w:vAlign w:val="bottom"/>
          </w:tcPr>
          <w:p w14:paraId="3AECD44E" w14:textId="160DFDD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E6F464D" w14:textId="23B6E7F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621" w:type="dxa"/>
            <w:vAlign w:val="bottom"/>
          </w:tcPr>
          <w:p w14:paraId="3A2F84E4" w14:textId="04AB2F7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DE8E37F" w14:textId="694293D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621" w:type="dxa"/>
            <w:vAlign w:val="bottom"/>
          </w:tcPr>
          <w:p w14:paraId="05C184BC" w14:textId="1C803EA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A6C4BCA" w14:textId="38B4A8E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718" w:type="dxa"/>
            <w:vAlign w:val="bottom"/>
          </w:tcPr>
          <w:p w14:paraId="1453A3F7" w14:textId="7CF22333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7A45742" w14:textId="66137A9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607" w:type="dxa"/>
            <w:vAlign w:val="bottom"/>
          </w:tcPr>
          <w:p w14:paraId="3779E677" w14:textId="06DDD5D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141847" w:rsidRPr="00D96A2F" w14:paraId="31BB6205" w14:textId="5A8B320E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96524CC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Caffeine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84177DB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531" w:type="dxa"/>
            <w:vAlign w:val="bottom"/>
          </w:tcPr>
          <w:p w14:paraId="6DD53682" w14:textId="304225E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29FECEA" w14:textId="78624A9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518" w:type="dxa"/>
            <w:vAlign w:val="bottom"/>
          </w:tcPr>
          <w:p w14:paraId="4B49459B" w14:textId="6EEEFA4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C50BD7A" w14:textId="1182357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531" w:type="dxa"/>
            <w:vAlign w:val="bottom"/>
          </w:tcPr>
          <w:p w14:paraId="57626EFD" w14:textId="664DFFC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3081BD73" w14:textId="308E1FB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621" w:type="dxa"/>
            <w:vAlign w:val="bottom"/>
          </w:tcPr>
          <w:p w14:paraId="651BB550" w14:textId="0E26D1A5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C4DAD3B" w14:textId="78014E0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531" w:type="dxa"/>
            <w:vAlign w:val="bottom"/>
          </w:tcPr>
          <w:p w14:paraId="447996B4" w14:textId="74538C8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6" w:type="dxa"/>
            <w:vAlign w:val="bottom"/>
          </w:tcPr>
          <w:p w14:paraId="4AFBA313" w14:textId="4C99D47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2ABE672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621" w:type="dxa"/>
            <w:vAlign w:val="bottom"/>
          </w:tcPr>
          <w:p w14:paraId="5DDC5DF1" w14:textId="06385AD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7B47564" w14:textId="2A99805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621" w:type="dxa"/>
            <w:vAlign w:val="bottom"/>
          </w:tcPr>
          <w:p w14:paraId="31C155E5" w14:textId="463E25B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10825DE" w14:textId="4C09DF1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621" w:type="dxa"/>
            <w:vAlign w:val="bottom"/>
          </w:tcPr>
          <w:p w14:paraId="6C0BC75F" w14:textId="77E6BC9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0A17364" w14:textId="6C0DE4B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718" w:type="dxa"/>
            <w:vAlign w:val="bottom"/>
          </w:tcPr>
          <w:p w14:paraId="32FF0E82" w14:textId="49BFF7E4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CD49094" w14:textId="67C606C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607" w:type="dxa"/>
            <w:vAlign w:val="bottom"/>
          </w:tcPr>
          <w:p w14:paraId="290C2039" w14:textId="3DCC66C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141847" w:rsidRPr="00D96A2F" w14:paraId="2E8D8257" w14:textId="513CFC14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CAC3527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hlorfenvinphos</w:t>
            </w:r>
            <w:proofErr w:type="spellEnd"/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580031D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531" w:type="dxa"/>
            <w:vAlign w:val="bottom"/>
          </w:tcPr>
          <w:p w14:paraId="3668EE9B" w14:textId="61DE072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B0469BE" w14:textId="2799128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518" w:type="dxa"/>
            <w:vAlign w:val="bottom"/>
          </w:tcPr>
          <w:p w14:paraId="04CE4FC0" w14:textId="339A85C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35981C2" w14:textId="55003A6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vAlign w:val="bottom"/>
          </w:tcPr>
          <w:p w14:paraId="6124543C" w14:textId="1ADB089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BD399E3" w14:textId="7648C7C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621" w:type="dxa"/>
            <w:vAlign w:val="bottom"/>
          </w:tcPr>
          <w:p w14:paraId="0ADBCB39" w14:textId="3D0605E0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FC36BF7" w14:textId="7307BC9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vAlign w:val="bottom"/>
          </w:tcPr>
          <w:p w14:paraId="50D80FD7" w14:textId="1D44895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36" w:type="dxa"/>
            <w:vAlign w:val="bottom"/>
          </w:tcPr>
          <w:p w14:paraId="271195AF" w14:textId="0797425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8A821D4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621" w:type="dxa"/>
            <w:vAlign w:val="bottom"/>
          </w:tcPr>
          <w:p w14:paraId="0B3134F9" w14:textId="76868D5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526B841" w14:textId="6A0CE16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621" w:type="dxa"/>
            <w:vAlign w:val="bottom"/>
          </w:tcPr>
          <w:p w14:paraId="30EED9CC" w14:textId="398E7EC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9776138" w14:textId="6108FD6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vAlign w:val="bottom"/>
          </w:tcPr>
          <w:p w14:paraId="7D75DC5D" w14:textId="495DE91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3D95F62" w14:textId="1AEC7CA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718" w:type="dxa"/>
            <w:vAlign w:val="bottom"/>
          </w:tcPr>
          <w:p w14:paraId="0A9A0D25" w14:textId="125BEC11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52D1BBB" w14:textId="7DDC619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07" w:type="dxa"/>
            <w:vAlign w:val="bottom"/>
          </w:tcPr>
          <w:p w14:paraId="2B9F6F26" w14:textId="3B0183B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5.9</w:t>
            </w:r>
          </w:p>
        </w:tc>
      </w:tr>
      <w:tr w:rsidR="00141847" w:rsidRPr="00D96A2F" w14:paraId="162929F5" w14:textId="1E77BD27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5CE204C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hlorpyrifos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FB9AB2C" w14:textId="6DE4AAE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531" w:type="dxa"/>
            <w:vAlign w:val="bottom"/>
          </w:tcPr>
          <w:p w14:paraId="148C41FD" w14:textId="05FA108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0E88D3B" w14:textId="72968C2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18" w:type="dxa"/>
            <w:vAlign w:val="bottom"/>
          </w:tcPr>
          <w:p w14:paraId="2B2E9EEE" w14:textId="7AE370C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47EC689" w14:textId="79D63EA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531" w:type="dxa"/>
            <w:vAlign w:val="bottom"/>
          </w:tcPr>
          <w:p w14:paraId="78B85223" w14:textId="3B8F8C1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5E932ECA" w14:textId="49C07E4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621" w:type="dxa"/>
            <w:vAlign w:val="bottom"/>
          </w:tcPr>
          <w:p w14:paraId="5B762E77" w14:textId="747E5B51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F76DDFD" w14:textId="2D100AA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531" w:type="dxa"/>
            <w:vAlign w:val="bottom"/>
          </w:tcPr>
          <w:p w14:paraId="5AE69167" w14:textId="6196AFF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36" w:type="dxa"/>
            <w:vAlign w:val="bottom"/>
          </w:tcPr>
          <w:p w14:paraId="1E2F0E40" w14:textId="0BE492F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E4270D7" w14:textId="1047EB6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vAlign w:val="bottom"/>
          </w:tcPr>
          <w:p w14:paraId="4F9D46F9" w14:textId="5DAE1C1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5EF9570" w14:textId="79C9D92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621" w:type="dxa"/>
            <w:vAlign w:val="bottom"/>
          </w:tcPr>
          <w:p w14:paraId="1437A038" w14:textId="7899DC4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344BF67" w14:textId="56263E7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vAlign w:val="bottom"/>
          </w:tcPr>
          <w:p w14:paraId="1CCFE635" w14:textId="72C335F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F6FCAD4" w14:textId="2D93DE9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718" w:type="dxa"/>
            <w:vAlign w:val="bottom"/>
          </w:tcPr>
          <w:p w14:paraId="6A942162" w14:textId="1EB3EFE1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EC4FCF5" w14:textId="52F70BF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40</w:t>
            </w:r>
          </w:p>
        </w:tc>
        <w:tc>
          <w:tcPr>
            <w:tcW w:w="607" w:type="dxa"/>
            <w:vAlign w:val="bottom"/>
          </w:tcPr>
          <w:p w14:paraId="72A04B6B" w14:textId="3ED01D8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141847" w:rsidRPr="00D96A2F" w14:paraId="4979F892" w14:textId="0A7A484D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43B65A9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iclofenac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5B7CD13" w14:textId="74ED014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531" w:type="dxa"/>
            <w:vAlign w:val="bottom"/>
          </w:tcPr>
          <w:p w14:paraId="2D6CF3B0" w14:textId="105DCF4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7433315" w14:textId="63CC3DD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18" w:type="dxa"/>
            <w:vAlign w:val="bottom"/>
          </w:tcPr>
          <w:p w14:paraId="610C7A9D" w14:textId="169AE6C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80B9D06" w14:textId="3693D98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31" w:type="dxa"/>
            <w:vAlign w:val="bottom"/>
          </w:tcPr>
          <w:p w14:paraId="2D981B8A" w14:textId="35ADDAD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093B457" w14:textId="5233F05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9</w:t>
            </w:r>
          </w:p>
        </w:tc>
        <w:tc>
          <w:tcPr>
            <w:tcW w:w="621" w:type="dxa"/>
            <w:vAlign w:val="bottom"/>
          </w:tcPr>
          <w:p w14:paraId="68AF4A04" w14:textId="53925F99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D7A3A30" w14:textId="5FE17E1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40</w:t>
            </w:r>
          </w:p>
        </w:tc>
        <w:tc>
          <w:tcPr>
            <w:tcW w:w="531" w:type="dxa"/>
            <w:vAlign w:val="bottom"/>
          </w:tcPr>
          <w:p w14:paraId="6DB57A3E" w14:textId="069650A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36" w:type="dxa"/>
            <w:vAlign w:val="bottom"/>
          </w:tcPr>
          <w:p w14:paraId="2516E8FB" w14:textId="5A64F26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AF498BB" w14:textId="4AD29FA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21" w:type="dxa"/>
            <w:vAlign w:val="bottom"/>
          </w:tcPr>
          <w:p w14:paraId="4897A332" w14:textId="7760A6A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4943CF1" w14:textId="5FB89E2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21" w:type="dxa"/>
            <w:vAlign w:val="bottom"/>
          </w:tcPr>
          <w:p w14:paraId="671D01A7" w14:textId="17297B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5F29889" w14:textId="350A4C4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21" w:type="dxa"/>
            <w:vAlign w:val="bottom"/>
          </w:tcPr>
          <w:p w14:paraId="3B70FA6C" w14:textId="7B61407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D26EFA" w14:textId="6EBF496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718" w:type="dxa"/>
            <w:vAlign w:val="bottom"/>
          </w:tcPr>
          <w:p w14:paraId="3544A188" w14:textId="22DE1209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1F830EF" w14:textId="4FD18E1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40</w:t>
            </w:r>
          </w:p>
        </w:tc>
        <w:tc>
          <w:tcPr>
            <w:tcW w:w="607" w:type="dxa"/>
            <w:vAlign w:val="bottom"/>
          </w:tcPr>
          <w:p w14:paraId="10347257" w14:textId="5CC800E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7.8</w:t>
            </w:r>
          </w:p>
        </w:tc>
      </w:tr>
      <w:tr w:rsidR="00141847" w:rsidRPr="00D96A2F" w14:paraId="42E26C6F" w14:textId="47132834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741D845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Etoricoxib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412CA19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531" w:type="dxa"/>
            <w:vAlign w:val="bottom"/>
          </w:tcPr>
          <w:p w14:paraId="321720DD" w14:textId="56FC07B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FE004A9" w14:textId="47CD829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518" w:type="dxa"/>
            <w:vAlign w:val="bottom"/>
          </w:tcPr>
          <w:p w14:paraId="4CCDC9AF" w14:textId="4E6914A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01FB099" w14:textId="36C8B4D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531" w:type="dxa"/>
            <w:vAlign w:val="bottom"/>
          </w:tcPr>
          <w:p w14:paraId="2A59A793" w14:textId="5705F97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AC691F5" w14:textId="3F65401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621" w:type="dxa"/>
            <w:vAlign w:val="bottom"/>
          </w:tcPr>
          <w:p w14:paraId="3FF0E8AD" w14:textId="557F455D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EDA3C92" w14:textId="27B7597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531" w:type="dxa"/>
            <w:vAlign w:val="bottom"/>
          </w:tcPr>
          <w:p w14:paraId="62BBA0B2" w14:textId="0467310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6" w:type="dxa"/>
            <w:vAlign w:val="bottom"/>
          </w:tcPr>
          <w:p w14:paraId="35527B57" w14:textId="661F884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8528B54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621" w:type="dxa"/>
            <w:vAlign w:val="bottom"/>
          </w:tcPr>
          <w:p w14:paraId="03A804E8" w14:textId="4BE0EE8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1B7DD5F" w14:textId="7C5C800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621" w:type="dxa"/>
            <w:vAlign w:val="bottom"/>
          </w:tcPr>
          <w:p w14:paraId="3973EA0F" w14:textId="5EDAB19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5B466C6" w14:textId="5ED556E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621" w:type="dxa"/>
            <w:vAlign w:val="bottom"/>
          </w:tcPr>
          <w:p w14:paraId="5B021E8F" w14:textId="5E0291B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4D76490" w14:textId="7843C5A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718" w:type="dxa"/>
            <w:vAlign w:val="bottom"/>
          </w:tcPr>
          <w:p w14:paraId="01D8187E" w14:textId="469AF018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639CFB7" w14:textId="24F5B97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607" w:type="dxa"/>
            <w:vAlign w:val="bottom"/>
          </w:tcPr>
          <w:p w14:paraId="44FA405C" w14:textId="055830C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141847" w:rsidRPr="00D96A2F" w14:paraId="1C146B77" w14:textId="4F83F1B9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366A6B5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Ibuprofen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4163311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531" w:type="dxa"/>
            <w:vAlign w:val="bottom"/>
          </w:tcPr>
          <w:p w14:paraId="10F8BC5B" w14:textId="7E54986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2B1C754" w14:textId="3C54817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18" w:type="dxa"/>
            <w:vAlign w:val="bottom"/>
          </w:tcPr>
          <w:p w14:paraId="7837DF3E" w14:textId="272D2E0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938A52C" w14:textId="0DBF1FE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531" w:type="dxa"/>
            <w:vAlign w:val="bottom"/>
          </w:tcPr>
          <w:p w14:paraId="2C69E89F" w14:textId="51A5EB8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3D258A03" w14:textId="4C7E82B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21" w:type="dxa"/>
            <w:vAlign w:val="bottom"/>
          </w:tcPr>
          <w:p w14:paraId="60E7096B" w14:textId="7FBF1BD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42C66AF" w14:textId="181B0DA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531" w:type="dxa"/>
            <w:vAlign w:val="bottom"/>
          </w:tcPr>
          <w:p w14:paraId="44B5E7A9" w14:textId="0821DBA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36" w:type="dxa"/>
            <w:vAlign w:val="bottom"/>
          </w:tcPr>
          <w:p w14:paraId="166C405D" w14:textId="5310C08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1EDDBC4" w14:textId="5B3501A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60</w:t>
            </w:r>
          </w:p>
        </w:tc>
        <w:tc>
          <w:tcPr>
            <w:tcW w:w="621" w:type="dxa"/>
            <w:vAlign w:val="bottom"/>
          </w:tcPr>
          <w:p w14:paraId="69EEE5CE" w14:textId="7BD9CCC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D14DFF2" w14:textId="5FD0D7A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21" w:type="dxa"/>
            <w:vAlign w:val="bottom"/>
          </w:tcPr>
          <w:p w14:paraId="709933E0" w14:textId="6088E71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4E0166A" w14:textId="2EE70AE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621" w:type="dxa"/>
            <w:vAlign w:val="bottom"/>
          </w:tcPr>
          <w:p w14:paraId="780EC0FA" w14:textId="19B93CD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3C8AFA1" w14:textId="7B5B490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718" w:type="dxa"/>
            <w:vAlign w:val="bottom"/>
          </w:tcPr>
          <w:p w14:paraId="0B9D1015" w14:textId="42FDE3B5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506AC7F" w14:textId="5A30579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07" w:type="dxa"/>
            <w:vAlign w:val="bottom"/>
          </w:tcPr>
          <w:p w14:paraId="13DD1A0E" w14:textId="7CB943B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6</w:t>
            </w:r>
          </w:p>
        </w:tc>
      </w:tr>
      <w:tr w:rsidR="00141847" w:rsidRPr="00D96A2F" w14:paraId="73542FAB" w14:textId="243D4861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66B7A4A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Imazalil</w:t>
            </w:r>
            <w:proofErr w:type="spellEnd"/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43F3C5A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531" w:type="dxa"/>
            <w:vAlign w:val="bottom"/>
          </w:tcPr>
          <w:p w14:paraId="190696FE" w14:textId="3CF7209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8FB2FDF" w14:textId="315EB30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518" w:type="dxa"/>
            <w:vAlign w:val="bottom"/>
          </w:tcPr>
          <w:p w14:paraId="4728DA06" w14:textId="15399F9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7685C80" w14:textId="127C572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531" w:type="dxa"/>
            <w:vAlign w:val="bottom"/>
          </w:tcPr>
          <w:p w14:paraId="0E749F10" w14:textId="5E81D72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9B14FDA" w14:textId="760DE77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21" w:type="dxa"/>
            <w:vAlign w:val="bottom"/>
          </w:tcPr>
          <w:p w14:paraId="1F11A234" w14:textId="4D3B33C4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2511E42" w14:textId="1A613A9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531" w:type="dxa"/>
            <w:vAlign w:val="bottom"/>
          </w:tcPr>
          <w:p w14:paraId="3858FA7B" w14:textId="6F36016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36" w:type="dxa"/>
            <w:vAlign w:val="bottom"/>
          </w:tcPr>
          <w:p w14:paraId="3D02AF6E" w14:textId="11850D3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B10E68E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vAlign w:val="bottom"/>
          </w:tcPr>
          <w:p w14:paraId="6273700C" w14:textId="5B6E516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2699606" w14:textId="0CF3078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621" w:type="dxa"/>
            <w:vAlign w:val="bottom"/>
          </w:tcPr>
          <w:p w14:paraId="71B7F7C9" w14:textId="1FEE63F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7AD461C" w14:textId="406805E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vAlign w:val="bottom"/>
          </w:tcPr>
          <w:p w14:paraId="60C0BA2B" w14:textId="0CB1989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D678985" w14:textId="690E32D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718" w:type="dxa"/>
            <w:vAlign w:val="bottom"/>
          </w:tcPr>
          <w:p w14:paraId="4BCE7221" w14:textId="5363ECED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8139BFF" w14:textId="237EA00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07" w:type="dxa"/>
            <w:vAlign w:val="bottom"/>
          </w:tcPr>
          <w:p w14:paraId="5E0E7B0B" w14:textId="3661A6C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</w:tr>
      <w:tr w:rsidR="00141847" w:rsidRPr="00D96A2F" w14:paraId="489D98DF" w14:textId="6C932B9C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FB5AF80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Naproxen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81AAF6B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531" w:type="dxa"/>
            <w:vAlign w:val="bottom"/>
          </w:tcPr>
          <w:p w14:paraId="74815CE2" w14:textId="0AFE861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2C887B2" w14:textId="2CDB4F6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18" w:type="dxa"/>
            <w:vAlign w:val="bottom"/>
          </w:tcPr>
          <w:p w14:paraId="2577F3AD" w14:textId="108B21E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20A79D3" w14:textId="0540E40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531" w:type="dxa"/>
            <w:vAlign w:val="bottom"/>
          </w:tcPr>
          <w:p w14:paraId="42ED0128" w14:textId="0EB9393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6F07C66" w14:textId="2B06E78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21" w:type="dxa"/>
            <w:vAlign w:val="bottom"/>
          </w:tcPr>
          <w:p w14:paraId="433A2541" w14:textId="2475C6B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2E152B7" w14:textId="0288553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531" w:type="dxa"/>
            <w:vAlign w:val="bottom"/>
          </w:tcPr>
          <w:p w14:paraId="0D5786F8" w14:textId="627FB83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6" w:type="dxa"/>
            <w:vAlign w:val="bottom"/>
          </w:tcPr>
          <w:p w14:paraId="192EDB20" w14:textId="488E120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5990749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621" w:type="dxa"/>
            <w:vAlign w:val="bottom"/>
          </w:tcPr>
          <w:p w14:paraId="33B6A4AE" w14:textId="6AAE16C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AB94FE3" w14:textId="019E5F3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621" w:type="dxa"/>
            <w:vAlign w:val="bottom"/>
          </w:tcPr>
          <w:p w14:paraId="44B827EF" w14:textId="7CFF95F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23AA589" w14:textId="39A9DE0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621" w:type="dxa"/>
            <w:vAlign w:val="bottom"/>
          </w:tcPr>
          <w:p w14:paraId="55F7DD41" w14:textId="1C239D5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EED4C17" w14:textId="5CB2E49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718" w:type="dxa"/>
            <w:vAlign w:val="bottom"/>
          </w:tcPr>
          <w:p w14:paraId="11F2B899" w14:textId="14E214B1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08CE798" w14:textId="49FD354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607" w:type="dxa"/>
            <w:vAlign w:val="bottom"/>
          </w:tcPr>
          <w:p w14:paraId="64FCFEF9" w14:textId="32BDB0C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 w:rsidR="00141847" w:rsidRPr="00D96A2F" w14:paraId="1CC39E2E" w14:textId="58CE87AC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0FE7701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PFBS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D2852F5" w14:textId="7849886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vAlign w:val="bottom"/>
          </w:tcPr>
          <w:p w14:paraId="0B548955" w14:textId="0184296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F034291" w14:textId="21D534B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18" w:type="dxa"/>
            <w:vAlign w:val="bottom"/>
          </w:tcPr>
          <w:p w14:paraId="7AE647C7" w14:textId="0745031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B1D8C0B" w14:textId="05CBEA4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531" w:type="dxa"/>
            <w:vAlign w:val="bottom"/>
          </w:tcPr>
          <w:p w14:paraId="011E5777" w14:textId="4EBAB19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79253E5" w14:textId="1952309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21" w:type="dxa"/>
            <w:vAlign w:val="bottom"/>
          </w:tcPr>
          <w:p w14:paraId="1AD553ED" w14:textId="518B7E3F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3A94020" w14:textId="28B3F54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vAlign w:val="bottom"/>
          </w:tcPr>
          <w:p w14:paraId="756F094D" w14:textId="5250A86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6" w:type="dxa"/>
            <w:vAlign w:val="bottom"/>
          </w:tcPr>
          <w:p w14:paraId="7F0DCD7C" w14:textId="71E1907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F910149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621" w:type="dxa"/>
            <w:vAlign w:val="bottom"/>
          </w:tcPr>
          <w:p w14:paraId="0D6B666F" w14:textId="3588662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8EB3573" w14:textId="00D884C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vAlign w:val="bottom"/>
          </w:tcPr>
          <w:p w14:paraId="36B6D4D6" w14:textId="289B24A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26E2DC8" w14:textId="67E0D0C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vAlign w:val="bottom"/>
          </w:tcPr>
          <w:p w14:paraId="2C43822B" w14:textId="0F9AA2E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7DF238E" w14:textId="20EFD82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718" w:type="dxa"/>
            <w:vAlign w:val="bottom"/>
          </w:tcPr>
          <w:p w14:paraId="50D2B752" w14:textId="074DF423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663C684" w14:textId="27A06F1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07" w:type="dxa"/>
            <w:vAlign w:val="bottom"/>
          </w:tcPr>
          <w:p w14:paraId="0637BCEF" w14:textId="6C8E8C6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 w:rsidR="00141847" w:rsidRPr="00D96A2F" w14:paraId="749F2889" w14:textId="2357E26F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7981797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FD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0CDBD45" w14:textId="7FA3BC8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531" w:type="dxa"/>
            <w:vAlign w:val="bottom"/>
          </w:tcPr>
          <w:p w14:paraId="401ACE9E" w14:textId="763C3D4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FE2C97F" w14:textId="4525397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518" w:type="dxa"/>
            <w:vAlign w:val="bottom"/>
          </w:tcPr>
          <w:p w14:paraId="4DEAD021" w14:textId="1692BF5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A58E747" w14:textId="6F5C95C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531" w:type="dxa"/>
            <w:vAlign w:val="bottom"/>
          </w:tcPr>
          <w:p w14:paraId="2CB3717B" w14:textId="2EBD5DB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FAD55FA" w14:textId="040E1E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vAlign w:val="bottom"/>
          </w:tcPr>
          <w:p w14:paraId="2208CE65" w14:textId="48A96022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7C820BA" w14:textId="0501683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531" w:type="dxa"/>
            <w:vAlign w:val="bottom"/>
          </w:tcPr>
          <w:p w14:paraId="7C584293" w14:textId="59CCAB1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36" w:type="dxa"/>
            <w:vAlign w:val="bottom"/>
          </w:tcPr>
          <w:p w14:paraId="439C4F4B" w14:textId="3FC4CF7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E9AD446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621" w:type="dxa"/>
            <w:vAlign w:val="bottom"/>
          </w:tcPr>
          <w:p w14:paraId="3D111CB6" w14:textId="155D9AA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4CE6E13" w14:textId="6C4563C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621" w:type="dxa"/>
            <w:vAlign w:val="bottom"/>
          </w:tcPr>
          <w:p w14:paraId="413BDABE" w14:textId="46BE5B9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E61B747" w14:textId="1F0FEE7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621" w:type="dxa"/>
            <w:vAlign w:val="bottom"/>
          </w:tcPr>
          <w:p w14:paraId="63BC775B" w14:textId="7684AC3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5C0F9AE" w14:textId="34E5821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718" w:type="dxa"/>
            <w:vAlign w:val="bottom"/>
          </w:tcPr>
          <w:p w14:paraId="3F9AA5ED" w14:textId="71F44F6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7376EB7" w14:textId="3ECFA93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07" w:type="dxa"/>
            <w:vAlign w:val="bottom"/>
          </w:tcPr>
          <w:p w14:paraId="7D968C58" w14:textId="4BAFCC6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 w:rsidR="00141847" w:rsidRPr="00D96A2F" w14:paraId="5883A0EA" w14:textId="13930BE0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8E3099B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FOA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8F44045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531" w:type="dxa"/>
            <w:vAlign w:val="bottom"/>
          </w:tcPr>
          <w:p w14:paraId="34FC9988" w14:textId="3DA1557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D52836A" w14:textId="5F75604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518" w:type="dxa"/>
            <w:vAlign w:val="bottom"/>
          </w:tcPr>
          <w:p w14:paraId="4E032211" w14:textId="797CBA5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1884602" w14:textId="443F5DE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531" w:type="dxa"/>
            <w:vAlign w:val="bottom"/>
          </w:tcPr>
          <w:p w14:paraId="7B637615" w14:textId="2707123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3F2A605" w14:textId="7B154E2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621" w:type="dxa"/>
            <w:vAlign w:val="bottom"/>
          </w:tcPr>
          <w:p w14:paraId="01B456A2" w14:textId="5635D2E2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ED81237" w14:textId="46E2B13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531" w:type="dxa"/>
            <w:vAlign w:val="bottom"/>
          </w:tcPr>
          <w:p w14:paraId="306F1A55" w14:textId="77AD312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36" w:type="dxa"/>
            <w:vAlign w:val="bottom"/>
          </w:tcPr>
          <w:p w14:paraId="023FA053" w14:textId="60FEF7A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DF6498C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621" w:type="dxa"/>
            <w:vAlign w:val="bottom"/>
          </w:tcPr>
          <w:p w14:paraId="650C8C97" w14:textId="08A59BA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C705EF2" w14:textId="5487491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621" w:type="dxa"/>
            <w:vAlign w:val="bottom"/>
          </w:tcPr>
          <w:p w14:paraId="26FF9E78" w14:textId="52CCDB0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DF747A7" w14:textId="3043758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621" w:type="dxa"/>
            <w:vAlign w:val="bottom"/>
          </w:tcPr>
          <w:p w14:paraId="22C4EDC8" w14:textId="708BE25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2848E0F" w14:textId="503BD77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718" w:type="dxa"/>
            <w:vAlign w:val="bottom"/>
          </w:tcPr>
          <w:p w14:paraId="5FE44955" w14:textId="0662B85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24ABEBA" w14:textId="2ADC48D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607" w:type="dxa"/>
            <w:vAlign w:val="bottom"/>
          </w:tcPr>
          <w:p w14:paraId="0B3B4641" w14:textId="6D7D706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</w:p>
        </w:tc>
      </w:tr>
      <w:tr w:rsidR="00141847" w:rsidRPr="00D96A2F" w14:paraId="1F7B105B" w14:textId="7C02CFBA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CC10574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FOS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3FB01D1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531" w:type="dxa"/>
            <w:vAlign w:val="bottom"/>
          </w:tcPr>
          <w:p w14:paraId="20CF8E1B" w14:textId="2D8A7D2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F817E1F" w14:textId="599AC04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518" w:type="dxa"/>
            <w:vAlign w:val="bottom"/>
          </w:tcPr>
          <w:p w14:paraId="273C6C6C" w14:textId="2D2D874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5D06B3D" w14:textId="693EBF4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531" w:type="dxa"/>
            <w:vAlign w:val="bottom"/>
          </w:tcPr>
          <w:p w14:paraId="2C1D3264" w14:textId="675FBB9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37AEE64B" w14:textId="31B5F24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vAlign w:val="bottom"/>
          </w:tcPr>
          <w:p w14:paraId="17862E08" w14:textId="042691A9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BC58AA3" w14:textId="7E6C304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31" w:type="dxa"/>
            <w:vAlign w:val="bottom"/>
          </w:tcPr>
          <w:p w14:paraId="31118471" w14:textId="48AF1F7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36" w:type="dxa"/>
            <w:vAlign w:val="bottom"/>
          </w:tcPr>
          <w:p w14:paraId="74645C50" w14:textId="3151FAD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93665BE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621" w:type="dxa"/>
            <w:vAlign w:val="bottom"/>
          </w:tcPr>
          <w:p w14:paraId="49C437AE" w14:textId="7EAD499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6EA0D74" w14:textId="2D7A596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621" w:type="dxa"/>
            <w:vAlign w:val="bottom"/>
          </w:tcPr>
          <w:p w14:paraId="4156425A" w14:textId="57BAA1B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C12F668" w14:textId="376F3BC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621" w:type="dxa"/>
            <w:vAlign w:val="bottom"/>
          </w:tcPr>
          <w:p w14:paraId="56156875" w14:textId="0D8EF47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E83B067" w14:textId="77E2E26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718" w:type="dxa"/>
            <w:vAlign w:val="bottom"/>
          </w:tcPr>
          <w:p w14:paraId="0ED0E5DE" w14:textId="029302DC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1310DF" w14:textId="53DE362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07" w:type="dxa"/>
            <w:vAlign w:val="bottom"/>
          </w:tcPr>
          <w:p w14:paraId="12E8018B" w14:textId="481E9FF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7.3</w:t>
            </w:r>
          </w:p>
        </w:tc>
      </w:tr>
      <w:tr w:rsidR="00141847" w:rsidRPr="00D96A2F" w14:paraId="61152A8B" w14:textId="698FE56B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F2F48A0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PFPeA</w:t>
            </w:r>
            <w:proofErr w:type="spellEnd"/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4020C99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531" w:type="dxa"/>
            <w:vAlign w:val="bottom"/>
          </w:tcPr>
          <w:p w14:paraId="6252C9A4" w14:textId="1CEE4A1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DAA27B1" w14:textId="558B76A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518" w:type="dxa"/>
            <w:vAlign w:val="bottom"/>
          </w:tcPr>
          <w:p w14:paraId="3CBAF9A7" w14:textId="5309CBA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3C19089" w14:textId="5418211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531" w:type="dxa"/>
            <w:vAlign w:val="bottom"/>
          </w:tcPr>
          <w:p w14:paraId="10CDD135" w14:textId="14F0956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3D2AC70" w14:textId="7722E59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621" w:type="dxa"/>
            <w:vAlign w:val="bottom"/>
          </w:tcPr>
          <w:p w14:paraId="5A14E7D7" w14:textId="045764CC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42E2844" w14:textId="11A09F8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531" w:type="dxa"/>
            <w:vAlign w:val="bottom"/>
          </w:tcPr>
          <w:p w14:paraId="511931AE" w14:textId="6932081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36" w:type="dxa"/>
            <w:vAlign w:val="bottom"/>
          </w:tcPr>
          <w:p w14:paraId="29CBA1FB" w14:textId="0812B79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411D59B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621" w:type="dxa"/>
            <w:vAlign w:val="bottom"/>
          </w:tcPr>
          <w:p w14:paraId="10BD4461" w14:textId="5593AD9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B3C505C" w14:textId="0798ECB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621" w:type="dxa"/>
            <w:vAlign w:val="bottom"/>
          </w:tcPr>
          <w:p w14:paraId="12C2ADC9" w14:textId="12AF785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3E3A3FB" w14:textId="253C3B7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621" w:type="dxa"/>
            <w:vAlign w:val="bottom"/>
          </w:tcPr>
          <w:p w14:paraId="7435046A" w14:textId="3597E6A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F167D66" w14:textId="0E5529E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718" w:type="dxa"/>
            <w:vAlign w:val="bottom"/>
          </w:tcPr>
          <w:p w14:paraId="040E1DC6" w14:textId="4F91197E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CD561C9" w14:textId="7F0F2BB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07" w:type="dxa"/>
            <w:vAlign w:val="bottom"/>
          </w:tcPr>
          <w:p w14:paraId="5061355A" w14:textId="3806971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 w:rsidR="00141847" w:rsidRPr="00D96A2F" w14:paraId="0B1B3AEE" w14:textId="3C48A4B9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40DFE20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Salicylic ac.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7DACD1F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531" w:type="dxa"/>
            <w:vAlign w:val="bottom"/>
          </w:tcPr>
          <w:p w14:paraId="4F595842" w14:textId="05C0ABB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FFBDA48" w14:textId="1D0E798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518" w:type="dxa"/>
            <w:vAlign w:val="bottom"/>
          </w:tcPr>
          <w:p w14:paraId="14300BA5" w14:textId="2A99757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BF1C297" w14:textId="6C08444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531" w:type="dxa"/>
            <w:vAlign w:val="bottom"/>
          </w:tcPr>
          <w:p w14:paraId="169E7C55" w14:textId="383D2C6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4C2EACF" w14:textId="42DF968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621" w:type="dxa"/>
            <w:vAlign w:val="bottom"/>
          </w:tcPr>
          <w:p w14:paraId="2FC80208" w14:textId="6C99C30C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4B6B369" w14:textId="6F0F0F3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531" w:type="dxa"/>
            <w:vAlign w:val="bottom"/>
          </w:tcPr>
          <w:p w14:paraId="17DECDA9" w14:textId="47375F4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6" w:type="dxa"/>
            <w:vAlign w:val="bottom"/>
          </w:tcPr>
          <w:p w14:paraId="400D7D10" w14:textId="4E93D1A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6083B84F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621" w:type="dxa"/>
            <w:vAlign w:val="bottom"/>
          </w:tcPr>
          <w:p w14:paraId="1CA6586E" w14:textId="68127E3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842A550" w14:textId="47F4FD4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621" w:type="dxa"/>
            <w:vAlign w:val="bottom"/>
          </w:tcPr>
          <w:p w14:paraId="5D6CCD4C" w14:textId="4FB7812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FCCB624" w14:textId="5191B22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621" w:type="dxa"/>
            <w:vAlign w:val="bottom"/>
          </w:tcPr>
          <w:p w14:paraId="19A9EE2E" w14:textId="75B1CDD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B74793E" w14:textId="30F748A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718" w:type="dxa"/>
            <w:vAlign w:val="bottom"/>
          </w:tcPr>
          <w:p w14:paraId="026BE032" w14:textId="6D588B7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E5C043B" w14:textId="2C98F14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607" w:type="dxa"/>
            <w:vAlign w:val="bottom"/>
          </w:tcPr>
          <w:p w14:paraId="49E41DAE" w14:textId="2A34484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141847" w:rsidRPr="00D96A2F" w14:paraId="65B0AB67" w14:textId="4F537932" w:rsidTr="00141847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EB07ABA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Terbuthylazine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361093D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531" w:type="dxa"/>
            <w:vAlign w:val="bottom"/>
          </w:tcPr>
          <w:p w14:paraId="3C5BD2F4" w14:textId="6470359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CAC3090" w14:textId="319BAD8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518" w:type="dxa"/>
            <w:vAlign w:val="bottom"/>
          </w:tcPr>
          <w:p w14:paraId="10BA6882" w14:textId="403BCFA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4D0087C" w14:textId="123B871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531" w:type="dxa"/>
            <w:vAlign w:val="bottom"/>
          </w:tcPr>
          <w:p w14:paraId="029A393C" w14:textId="63B2FC6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6BE266C5" w14:textId="591480B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621" w:type="dxa"/>
            <w:vAlign w:val="bottom"/>
          </w:tcPr>
          <w:p w14:paraId="2F4D6D8B" w14:textId="637F567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78D78CB" w14:textId="2702BE5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531" w:type="dxa"/>
            <w:vAlign w:val="bottom"/>
          </w:tcPr>
          <w:p w14:paraId="4C07B5BA" w14:textId="0B095B2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36" w:type="dxa"/>
            <w:vAlign w:val="bottom"/>
          </w:tcPr>
          <w:p w14:paraId="395FECDF" w14:textId="598485A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00EFAC8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621" w:type="dxa"/>
            <w:vAlign w:val="bottom"/>
          </w:tcPr>
          <w:p w14:paraId="3EEE893D" w14:textId="633E052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9B7A758" w14:textId="349B2531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621" w:type="dxa"/>
            <w:vAlign w:val="bottom"/>
          </w:tcPr>
          <w:p w14:paraId="2F35AF21" w14:textId="3DC8FDB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59BA8E5" w14:textId="320CC6D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21" w:type="dxa"/>
            <w:vAlign w:val="bottom"/>
          </w:tcPr>
          <w:p w14:paraId="08FDA0EE" w14:textId="5329D50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FAB2F6F" w14:textId="27231C3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718" w:type="dxa"/>
            <w:vAlign w:val="bottom"/>
          </w:tcPr>
          <w:p w14:paraId="1D9FFD90" w14:textId="06A8C492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54791C9" w14:textId="7F849DA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07" w:type="dxa"/>
            <w:vAlign w:val="bottom"/>
          </w:tcPr>
          <w:p w14:paraId="505D5CF6" w14:textId="69E2D5D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141847" w:rsidRPr="00D96A2F" w14:paraId="3720DE6B" w14:textId="28C4357E" w:rsidTr="00141847">
        <w:trPr>
          <w:trHeight w:val="375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5AC7106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Triclosan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378CE85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531" w:type="dxa"/>
            <w:vAlign w:val="bottom"/>
          </w:tcPr>
          <w:p w14:paraId="2D6F4A2D" w14:textId="0EC935B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C9787E7" w14:textId="29B8B11C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518" w:type="dxa"/>
            <w:vAlign w:val="bottom"/>
          </w:tcPr>
          <w:p w14:paraId="145A79E1" w14:textId="4C6D142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C457C9C" w14:textId="5A47ECF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31" w:type="dxa"/>
            <w:vAlign w:val="bottom"/>
          </w:tcPr>
          <w:p w14:paraId="1705ED25" w14:textId="1B7BF8E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40CA68C1" w14:textId="71925CF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621" w:type="dxa"/>
            <w:vAlign w:val="bottom"/>
          </w:tcPr>
          <w:p w14:paraId="168A3EA0" w14:textId="64E03D46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0218629" w14:textId="4870481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531" w:type="dxa"/>
            <w:vAlign w:val="bottom"/>
          </w:tcPr>
          <w:p w14:paraId="706B1291" w14:textId="5F27134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36" w:type="dxa"/>
            <w:vAlign w:val="bottom"/>
          </w:tcPr>
          <w:p w14:paraId="1124A8C4" w14:textId="5ED36F8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66B20D3" w14:textId="398F139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21" w:type="dxa"/>
            <w:vAlign w:val="bottom"/>
          </w:tcPr>
          <w:p w14:paraId="72631AB4" w14:textId="71D7E53D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6D70C48" w14:textId="6013CB1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21" w:type="dxa"/>
            <w:vAlign w:val="bottom"/>
          </w:tcPr>
          <w:p w14:paraId="56084040" w14:textId="73197F22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2FEE086" w14:textId="398C4A3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621" w:type="dxa"/>
            <w:vAlign w:val="bottom"/>
          </w:tcPr>
          <w:p w14:paraId="57409874" w14:textId="4ACC17F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F861A1" w14:textId="05137A1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718" w:type="dxa"/>
            <w:vAlign w:val="bottom"/>
          </w:tcPr>
          <w:p w14:paraId="32DFAC6A" w14:textId="2845BCF9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1C61502" w14:textId="1DCF403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07" w:type="dxa"/>
            <w:vAlign w:val="bottom"/>
          </w:tcPr>
          <w:p w14:paraId="0A44DA60" w14:textId="38E33F7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2.8</w:t>
            </w:r>
          </w:p>
        </w:tc>
      </w:tr>
      <w:tr w:rsidR="00141847" w:rsidRPr="00D96A2F" w14:paraId="12EF04D4" w14:textId="0E7A3FD0" w:rsidTr="00141847">
        <w:trPr>
          <w:trHeight w:val="288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8FE8" w14:textId="77777777" w:rsidR="00141847" w:rsidRPr="00D96A2F" w:rsidRDefault="00141847" w:rsidP="00E61E5E">
            <w:pPr>
              <w:spacing w:after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D96A2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Vildagliptin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735F" w14:textId="7777777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bottom"/>
          </w:tcPr>
          <w:p w14:paraId="64BFC0E0" w14:textId="49D5D61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F747" w14:textId="217D735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63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14:paraId="6BECF2C1" w14:textId="75029AEF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41A1" w14:textId="6E025E6A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bottom"/>
          </w:tcPr>
          <w:p w14:paraId="6C2069FD" w14:textId="4EEA61A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6101" w14:textId="59675478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6CF6F24E" w14:textId="2FE1EE3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40F3" w14:textId="5091304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bottom"/>
          </w:tcPr>
          <w:p w14:paraId="5A423A40" w14:textId="6B714F8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60E77F18" w14:textId="56B4342B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AD3D" w14:textId="11736A17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4419E093" w14:textId="0E701535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B7C2" w14:textId="5F045410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2DC28DFB" w14:textId="45A8022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429B" w14:textId="1595C566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0E8E36F3" w14:textId="3ED01EEE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DF79" w14:textId="642585E3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F3D8951" w14:textId="480C8D7A" w:rsidR="00141847" w:rsidRPr="0014184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141847">
              <w:rPr>
                <w:rFonts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CA0D" w14:textId="49E632F4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02EEC51D" w14:textId="1105EFB9" w:rsidR="00141847" w:rsidRPr="00B53CA7" w:rsidRDefault="00141847" w:rsidP="00141847">
            <w:pPr>
              <w:spacing w:after="0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B53CA7">
              <w:rPr>
                <w:rFonts w:ascii="Times New Roman" w:hAnsi="Times New Roman"/>
                <w:color w:val="000000"/>
                <w:sz w:val="18"/>
                <w:szCs w:val="18"/>
              </w:rPr>
              <w:t>6.5</w:t>
            </w:r>
          </w:p>
        </w:tc>
      </w:tr>
    </w:tbl>
    <w:p w14:paraId="76990404" w14:textId="4DD2F878" w:rsidR="00F66B3F" w:rsidRPr="001A6CDA" w:rsidRDefault="00F66B3F" w:rsidP="00F66B3F">
      <w:pPr>
        <w:pStyle w:val="Paragrafoelenco"/>
        <w:numPr>
          <w:ilvl w:val="0"/>
          <w:numId w:val="2"/>
        </w:numPr>
        <w:spacing w:after="0" w:line="240" w:lineRule="auto"/>
        <w:ind w:left="714" w:hanging="357"/>
        <w:rPr>
          <w:i/>
          <w:sz w:val="20"/>
          <w:szCs w:val="20"/>
          <w:lang w:val="en-GB"/>
        </w:rPr>
      </w:pPr>
      <w:r w:rsidRPr="001A6CDA">
        <w:rPr>
          <w:i/>
          <w:sz w:val="20"/>
          <w:szCs w:val="20"/>
          <w:lang w:val="en-GB"/>
        </w:rPr>
        <w:t>Bold files represent RR%, the othe</w:t>
      </w:r>
      <w:r w:rsidR="00C0137B">
        <w:rPr>
          <w:i/>
          <w:sz w:val="20"/>
          <w:szCs w:val="20"/>
          <w:lang w:val="en-GB"/>
        </w:rPr>
        <w:t xml:space="preserve">r compounds are represented in </w:t>
      </w:r>
      <w:r w:rsidRPr="001A6CDA">
        <w:rPr>
          <w:i/>
          <w:sz w:val="20"/>
          <w:szCs w:val="20"/>
          <w:lang w:val="en-GB"/>
        </w:rPr>
        <w:t>E%.</w:t>
      </w:r>
    </w:p>
    <w:p w14:paraId="243D5D10" w14:textId="7EB91813" w:rsidR="00E331AC" w:rsidRPr="00E331AC" w:rsidRDefault="00F66B3F" w:rsidP="00E331AC">
      <w:pPr>
        <w:pStyle w:val="Paragrafoelenco"/>
        <w:numPr>
          <w:ilvl w:val="0"/>
          <w:numId w:val="2"/>
        </w:numPr>
        <w:spacing w:afterLines="120" w:after="288" w:line="480" w:lineRule="auto"/>
        <w:rPr>
          <w:i/>
          <w:sz w:val="20"/>
          <w:szCs w:val="20"/>
          <w:lang w:val="en-GB"/>
        </w:rPr>
        <w:sectPr w:rsidR="00E331AC" w:rsidRPr="00E331AC" w:rsidSect="00E331AC">
          <w:pgSz w:w="16838" w:h="11906" w:orient="landscape"/>
          <w:pgMar w:top="1701" w:right="1276" w:bottom="1701" w:left="1134" w:header="709" w:footer="709" w:gutter="0"/>
          <w:pgNumType w:start="4"/>
          <w:cols w:space="708"/>
          <w:docGrid w:linePitch="360"/>
        </w:sectPr>
      </w:pPr>
      <w:r w:rsidRPr="001A6CDA">
        <w:rPr>
          <w:i/>
          <w:sz w:val="20"/>
          <w:szCs w:val="20"/>
          <w:lang w:val="en-GB"/>
        </w:rPr>
        <w:t>“</w:t>
      </w:r>
      <w:proofErr w:type="gramStart"/>
      <w:r w:rsidRPr="001A6CDA">
        <w:rPr>
          <w:i/>
          <w:sz w:val="20"/>
          <w:szCs w:val="20"/>
          <w:lang w:val="en-GB"/>
        </w:rPr>
        <w:t>-“ indicates</w:t>
      </w:r>
      <w:proofErr w:type="gramEnd"/>
      <w:r w:rsidRPr="001A6CDA">
        <w:rPr>
          <w:i/>
          <w:sz w:val="20"/>
          <w:szCs w:val="20"/>
          <w:lang w:val="en-GB"/>
        </w:rPr>
        <w:t xml:space="preserve"> tha</w:t>
      </w:r>
      <w:r w:rsidR="00E331AC">
        <w:rPr>
          <w:i/>
          <w:sz w:val="20"/>
          <w:szCs w:val="20"/>
          <w:lang w:val="en-GB"/>
        </w:rPr>
        <w:t>t the compound was not recovere</w:t>
      </w:r>
      <w:r w:rsidR="00BE4EC1">
        <w:rPr>
          <w:i/>
          <w:sz w:val="20"/>
          <w:szCs w:val="20"/>
          <w:lang w:val="en-GB"/>
        </w:rPr>
        <w:t>d</w:t>
      </w:r>
    </w:p>
    <w:p w14:paraId="2740E7D3" w14:textId="5D9A69E9" w:rsidR="004576C5" w:rsidRPr="00F92C82" w:rsidRDefault="00E1755B" w:rsidP="00F92C82">
      <w:pPr>
        <w:spacing w:after="160" w:line="259" w:lineRule="auto"/>
        <w:jc w:val="left"/>
        <w:rPr>
          <w:rFonts w:ascii="Times New Roman" w:hAnsi="Times New Roman"/>
          <w:szCs w:val="24"/>
        </w:rPr>
      </w:pPr>
      <w:r w:rsidRPr="005E1E68">
        <w:rPr>
          <w:i/>
          <w:noProof/>
          <w:sz w:val="20"/>
          <w:lang w:val="es-ES" w:eastAsia="es-ES"/>
        </w:rPr>
        <w:lastRenderedPageBreak/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22D2C4B6" wp14:editId="7188E97C">
                <wp:simplePos x="0" y="0"/>
                <wp:positionH relativeFrom="margin">
                  <wp:posOffset>3280401</wp:posOffset>
                </wp:positionH>
                <wp:positionV relativeFrom="paragraph">
                  <wp:posOffset>5880074</wp:posOffset>
                </wp:positionV>
                <wp:extent cx="832981" cy="294005"/>
                <wp:effectExtent l="0" t="0" r="0" b="0"/>
                <wp:wrapNone/>
                <wp:docPr id="19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981" cy="294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3C112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</w:pPr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 xml:space="preserve">PFOS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D2C4B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58.3pt;margin-top:463pt;width:65.6pt;height:23.1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" filled="f" stroked="f">
                <v:textbox>
                  <w:txbxContent>
                    <w:p w14:paraId="2C73C112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</w:pPr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 xml:space="preserve">PFOS </w:t>
                      </w:r>
                      <w:proofErr w:type="spellStart"/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8D538DA" wp14:editId="1477F54B">
                <wp:simplePos x="0" y="0"/>
                <wp:positionH relativeFrom="margin">
                  <wp:posOffset>3292988</wp:posOffset>
                </wp:positionH>
                <wp:positionV relativeFrom="paragraph">
                  <wp:posOffset>1301437</wp:posOffset>
                </wp:positionV>
                <wp:extent cx="832981" cy="294005"/>
                <wp:effectExtent l="0" t="0" r="0" b="0"/>
                <wp:wrapNone/>
                <wp:docPr id="6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981" cy="294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044ED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</w:pPr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 xml:space="preserve">PFOS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538DA" id="_x0000_s1027" type="#_x0000_t202" style="position:absolute;margin-left:259.3pt;margin-top:102.5pt;width:65.6pt;height:23.1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" filled="f" stroked="f">
                <v:textbox>
                  <w:txbxContent>
                    <w:p w14:paraId="109044ED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</w:pPr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 xml:space="preserve">PFOS </w:t>
                      </w:r>
                      <w:proofErr w:type="spellStart"/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07F4DEA7" wp14:editId="7530E917">
                <wp:simplePos x="0" y="0"/>
                <wp:positionH relativeFrom="margin">
                  <wp:posOffset>3305515</wp:posOffset>
                </wp:positionH>
                <wp:positionV relativeFrom="paragraph">
                  <wp:posOffset>3619500</wp:posOffset>
                </wp:positionV>
                <wp:extent cx="832981" cy="294005"/>
                <wp:effectExtent l="0" t="0" r="0" b="0"/>
                <wp:wrapNone/>
                <wp:docPr id="19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981" cy="294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18D85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</w:pPr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 xml:space="preserve">PFOS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F4DEA7" id="_x0000_s1028" type="#_x0000_t202" style="position:absolute;margin-left:260.3pt;margin-top:285pt;width:65.6pt;height:23.1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" filled="f" stroked="f">
                <v:textbox>
                  <w:txbxContent>
                    <w:p w14:paraId="76918D85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</w:pPr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 xml:space="preserve">PFOS </w:t>
                      </w:r>
                      <w:proofErr w:type="spellStart"/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59A9E6F3" wp14:editId="6C3FC293">
                <wp:simplePos x="0" y="0"/>
                <wp:positionH relativeFrom="margin">
                  <wp:posOffset>654720</wp:posOffset>
                </wp:positionH>
                <wp:positionV relativeFrom="paragraph">
                  <wp:posOffset>1394321</wp:posOffset>
                </wp:positionV>
                <wp:extent cx="832981" cy="294005"/>
                <wp:effectExtent l="0" t="0" r="0" b="0"/>
                <wp:wrapNone/>
                <wp:docPr id="5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981" cy="294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6915D" w14:textId="402E13FB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</w:pPr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 xml:space="preserve">PFOS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9E6F3" id="_x0000_s1029" type="#_x0000_t202" style="position:absolute;margin-left:51.55pt;margin-top:109.8pt;width:65.6pt;height:23.1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" filled="f" stroked="f">
                <v:textbox>
                  <w:txbxContent>
                    <w:p w14:paraId="2A86915D" w14:textId="402E13FB" w:rsidR="008E52B5" w:rsidRPr="00296E87" w:rsidRDefault="008E52B5" w:rsidP="00296E87">
                      <w:pPr>
                        <w:spacing w:after="0"/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</w:pPr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 xml:space="preserve">PFOS </w:t>
                      </w:r>
                      <w:proofErr w:type="spellStart"/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296E87"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5005A48D" wp14:editId="2BFCB4DA">
                <wp:simplePos x="0" y="0"/>
                <wp:positionH relativeFrom="margin">
                  <wp:posOffset>673509</wp:posOffset>
                </wp:positionH>
                <wp:positionV relativeFrom="paragraph">
                  <wp:posOffset>3818107</wp:posOffset>
                </wp:positionV>
                <wp:extent cx="807929" cy="294005"/>
                <wp:effectExtent l="0" t="0" r="0" b="0"/>
                <wp:wrapNone/>
                <wp:docPr id="5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929" cy="294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4F088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</w:pPr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 xml:space="preserve">PFOS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5A48D" id="_x0000_s1030" type="#_x0000_t202" style="position:absolute;margin-left:53.05pt;margin-top:300.65pt;width:63.6pt;height:23.1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" filled="f" stroked="f">
                <v:textbox>
                  <w:txbxContent>
                    <w:p w14:paraId="4534F088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</w:pPr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 xml:space="preserve">PFOS </w:t>
                      </w:r>
                      <w:proofErr w:type="spellStart"/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296E87"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08C86E28" wp14:editId="60B7F190">
                <wp:simplePos x="0" y="0"/>
                <wp:positionH relativeFrom="margin">
                  <wp:posOffset>1728644</wp:posOffset>
                </wp:positionH>
                <wp:positionV relativeFrom="paragraph">
                  <wp:posOffset>5530989</wp:posOffset>
                </wp:positionV>
                <wp:extent cx="945515" cy="325120"/>
                <wp:effectExtent l="0" t="0" r="0" b="0"/>
                <wp:wrapNone/>
                <wp:docPr id="6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5515" cy="325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0FFA4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</w:pPr>
                            <w:proofErr w:type="spellStart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>Unknown</w:t>
                            </w:r>
                            <w:proofErr w:type="spellEnd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86E28" id="_x0000_s1031" type="#_x0000_t202" style="position:absolute;margin-left:136.1pt;margin-top:435.5pt;width:74.45pt;height:25.6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" filled="f" stroked="f">
                <v:textbox>
                  <w:txbxContent>
                    <w:p w14:paraId="7F70FFA4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</w:pPr>
                      <w:proofErr w:type="spellStart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>Unknown</w:t>
                      </w:r>
                      <w:proofErr w:type="spellEnd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 xml:space="preserve"> </w:t>
                      </w:r>
                      <w:proofErr w:type="spellStart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296E87"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9701E04" wp14:editId="72971AA6">
                <wp:simplePos x="0" y="0"/>
                <wp:positionH relativeFrom="margin">
                  <wp:posOffset>742402</wp:posOffset>
                </wp:positionH>
                <wp:positionV relativeFrom="paragraph">
                  <wp:posOffset>5628118</wp:posOffset>
                </wp:positionV>
                <wp:extent cx="826718" cy="294361"/>
                <wp:effectExtent l="0" t="0" r="0" b="0"/>
                <wp:wrapNone/>
                <wp:docPr id="6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718" cy="29436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A95D0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</w:pPr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 xml:space="preserve">PFOS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385623" w:themeColor="accent6" w:themeShade="80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01E04" id="_x0000_s1032" type="#_x0000_t202" style="position:absolute;margin-left:58.45pt;margin-top:443.15pt;width:65.1pt;height:23.2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" filled="f" stroked="f">
                <v:textbox>
                  <w:txbxContent>
                    <w:p w14:paraId="707A95D0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</w:pPr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 xml:space="preserve">PFOS </w:t>
                      </w:r>
                      <w:proofErr w:type="spellStart"/>
                      <w:r w:rsidRPr="00296E87">
                        <w:rPr>
                          <w:b/>
                          <w:color w:val="385623" w:themeColor="accent6" w:themeShade="80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296E87"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5BEECD33" wp14:editId="71A04B55">
                <wp:simplePos x="0" y="0"/>
                <wp:positionH relativeFrom="margin">
                  <wp:posOffset>1760220</wp:posOffset>
                </wp:positionH>
                <wp:positionV relativeFrom="paragraph">
                  <wp:posOffset>2606675</wp:posOffset>
                </wp:positionV>
                <wp:extent cx="945515" cy="325120"/>
                <wp:effectExtent l="0" t="0" r="0" b="0"/>
                <wp:wrapNone/>
                <wp:docPr id="6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5515" cy="325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08A47" w14:textId="77777777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</w:pPr>
                            <w:proofErr w:type="spellStart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>Unknown</w:t>
                            </w:r>
                            <w:proofErr w:type="spellEnd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ECD33" id="_x0000_s1033" type="#_x0000_t202" style="position:absolute;margin-left:138.6pt;margin-top:205.25pt;width:74.45pt;height:25.6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" filled="f" stroked="f">
                <v:textbox>
                  <w:txbxContent>
                    <w:p w14:paraId="62B08A47" w14:textId="77777777" w:rsidR="008E52B5" w:rsidRPr="00296E87" w:rsidRDefault="008E52B5" w:rsidP="00296E87">
                      <w:pPr>
                        <w:spacing w:after="0"/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</w:pPr>
                      <w:proofErr w:type="spellStart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>Unknown</w:t>
                      </w:r>
                      <w:proofErr w:type="spellEnd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 xml:space="preserve"> </w:t>
                      </w:r>
                      <w:proofErr w:type="spellStart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EC448D0" wp14:editId="205AC5C6">
                <wp:simplePos x="0" y="0"/>
                <wp:positionH relativeFrom="margin">
                  <wp:posOffset>1738221</wp:posOffset>
                </wp:positionH>
                <wp:positionV relativeFrom="paragraph">
                  <wp:posOffset>185559</wp:posOffset>
                </wp:positionV>
                <wp:extent cx="945715" cy="325677"/>
                <wp:effectExtent l="0" t="0" r="0" b="0"/>
                <wp:wrapNone/>
                <wp:docPr id="5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5715" cy="32567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51D14" w14:textId="42F872BD" w:rsidR="008E52B5" w:rsidRPr="00296E87" w:rsidRDefault="008E52B5" w:rsidP="00296E87">
                            <w:pPr>
                              <w:spacing w:after="0"/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</w:pPr>
                            <w:proofErr w:type="spellStart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>Unknown</w:t>
                            </w:r>
                            <w:proofErr w:type="spellEnd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296E87">
                              <w:rPr>
                                <w:b/>
                                <w:color w:val="BF8F00" w:themeColor="accent4" w:themeShade="BF"/>
                                <w:sz w:val="18"/>
                                <w:lang w:val="es-ES"/>
                              </w:rPr>
                              <w:t>pea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448D0" id="_x0000_s1034" type="#_x0000_t202" style="position:absolute;margin-left:136.85pt;margin-top:14.6pt;width:74.45pt;height:25.6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" filled="f" stroked="f">
                <v:textbox>
                  <w:txbxContent>
                    <w:p w14:paraId="3A551D14" w14:textId="42F872BD" w:rsidR="008E52B5" w:rsidRPr="00296E87" w:rsidRDefault="008E52B5" w:rsidP="00296E87">
                      <w:pPr>
                        <w:spacing w:after="0"/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</w:pPr>
                      <w:proofErr w:type="spellStart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>Unknown</w:t>
                      </w:r>
                      <w:proofErr w:type="spellEnd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 xml:space="preserve"> </w:t>
                      </w:r>
                      <w:proofErr w:type="spellStart"/>
                      <w:r w:rsidRPr="00296E87">
                        <w:rPr>
                          <w:b/>
                          <w:color w:val="BF8F00" w:themeColor="accent4" w:themeShade="BF"/>
                          <w:sz w:val="18"/>
                          <w:lang w:val="es-ES"/>
                        </w:rPr>
                        <w:t>peak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5EA96019" wp14:editId="66C37CF9">
                <wp:simplePos x="0" y="0"/>
                <wp:positionH relativeFrom="margin">
                  <wp:posOffset>3040380</wp:posOffset>
                </wp:positionH>
                <wp:positionV relativeFrom="paragraph">
                  <wp:posOffset>122503</wp:posOffset>
                </wp:positionV>
                <wp:extent cx="2123768" cy="1404620"/>
                <wp:effectExtent l="0" t="0" r="0" b="6350"/>
                <wp:wrapNone/>
                <wp:docPr id="5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22A2C6" w14:textId="6FE733A1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librant</w:t>
                            </w:r>
                          </w:p>
                          <w:p w14:paraId="02CB5489" w14:textId="20971C76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>500 n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A96019" id="_x0000_s1035" type="#_x0000_t202" style="position:absolute;margin-left:239.4pt;margin-top:9.65pt;width:167.25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" filled="f" stroked="f">
                <v:textbox style="mso-fit-shape-to-text:t">
                  <w:txbxContent>
                    <w:p w14:paraId="2322A2C6" w14:textId="6FE733A1" w:rsidR="008E52B5" w:rsidRPr="005E1E68" w:rsidRDefault="008E52B5" w:rsidP="00296E87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alibrant</w:t>
                      </w:r>
                    </w:p>
                    <w:p w14:paraId="02CB5489" w14:textId="20971C76" w:rsidR="008E52B5" w:rsidRPr="005E1E68" w:rsidRDefault="008E52B5" w:rsidP="00296E87">
                      <w:pPr>
                        <w:spacing w:after="0"/>
                        <w:rPr>
                          <w:b/>
                          <w:lang w:val="es-ES"/>
                        </w:rPr>
                      </w:pPr>
                      <w:r>
                        <w:rPr>
                          <w:b/>
                        </w:rPr>
                        <w:t>500 ng/m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45CF5E68" wp14:editId="11FD62C7">
                <wp:simplePos x="0" y="0"/>
                <wp:positionH relativeFrom="margin">
                  <wp:posOffset>3040467</wp:posOffset>
                </wp:positionH>
                <wp:positionV relativeFrom="paragraph">
                  <wp:posOffset>2496246</wp:posOffset>
                </wp:positionV>
                <wp:extent cx="2123768" cy="1404620"/>
                <wp:effectExtent l="0" t="0" r="0" b="6350"/>
                <wp:wrapNone/>
                <wp:docPr id="5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AC44C" w14:textId="444955FE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uscle</w:t>
                            </w:r>
                          </w:p>
                          <w:p w14:paraId="2DE97B91" w14:textId="6A164A0D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>250 ng/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CF5E68" id="_x0000_s1036" type="#_x0000_t202" style="position:absolute;margin-left:239.4pt;margin-top:196.55pt;width:167.2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" filled="f" stroked="f">
                <v:textbox style="mso-fit-shape-to-text:t">
                  <w:txbxContent>
                    <w:p w14:paraId="501AC44C" w14:textId="444955FE" w:rsidR="008E52B5" w:rsidRPr="005E1E68" w:rsidRDefault="008E52B5" w:rsidP="00296E87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uscle</w:t>
                      </w:r>
                    </w:p>
                    <w:p w14:paraId="2DE97B91" w14:textId="6A164A0D" w:rsidR="008E52B5" w:rsidRPr="005E1E68" w:rsidRDefault="008E52B5" w:rsidP="00296E87">
                      <w:pPr>
                        <w:spacing w:after="0"/>
                        <w:rPr>
                          <w:b/>
                          <w:lang w:val="es-ES"/>
                        </w:rPr>
                      </w:pPr>
                      <w:r>
                        <w:rPr>
                          <w:b/>
                        </w:rPr>
                        <w:t>250 ng/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551AF8D" wp14:editId="3A108D19">
                <wp:simplePos x="0" y="0"/>
                <wp:positionH relativeFrom="margin">
                  <wp:posOffset>3047052</wp:posOffset>
                </wp:positionH>
                <wp:positionV relativeFrom="paragraph">
                  <wp:posOffset>4832263</wp:posOffset>
                </wp:positionV>
                <wp:extent cx="2123768" cy="1404620"/>
                <wp:effectExtent l="0" t="0" r="0" b="6350"/>
                <wp:wrapNone/>
                <wp:docPr id="5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0FB35" w14:textId="38CB8E99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uscle</w:t>
                            </w:r>
                          </w:p>
                          <w:p w14:paraId="259221F5" w14:textId="61873268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>500 ng/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51AF8D" id="_x0000_s1037" type="#_x0000_t202" style="position:absolute;margin-left:239.95pt;margin-top:380.5pt;width:167.2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" filled="f" stroked="f">
                <v:textbox style="mso-fit-shape-to-text:t">
                  <w:txbxContent>
                    <w:p w14:paraId="6A60FB35" w14:textId="38CB8E99" w:rsidR="008E52B5" w:rsidRPr="005E1E68" w:rsidRDefault="008E52B5" w:rsidP="00296E87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uscle</w:t>
                      </w:r>
                    </w:p>
                    <w:p w14:paraId="259221F5" w14:textId="61873268" w:rsidR="008E52B5" w:rsidRPr="005E1E68" w:rsidRDefault="008E52B5" w:rsidP="00296E87">
                      <w:pPr>
                        <w:spacing w:after="0"/>
                        <w:rPr>
                          <w:b/>
                          <w:lang w:val="es-ES"/>
                        </w:rPr>
                      </w:pPr>
                      <w:r>
                        <w:rPr>
                          <w:b/>
                        </w:rPr>
                        <w:t>500 ng/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96A7558" wp14:editId="51CCFCA3">
                <wp:simplePos x="0" y="0"/>
                <wp:positionH relativeFrom="margin">
                  <wp:posOffset>372658</wp:posOffset>
                </wp:positionH>
                <wp:positionV relativeFrom="paragraph">
                  <wp:posOffset>4826026</wp:posOffset>
                </wp:positionV>
                <wp:extent cx="2123768" cy="1404620"/>
                <wp:effectExtent l="0" t="0" r="0" b="6350"/>
                <wp:wrapNone/>
                <wp:docPr id="3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74E8C5" w14:textId="77777777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ver</w:t>
                            </w:r>
                          </w:p>
                          <w:p w14:paraId="1E128803" w14:textId="389C25F8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>500 ng/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6A7558" id="_x0000_s1038" type="#_x0000_t202" style="position:absolute;margin-left:29.35pt;margin-top:380pt;width:167.2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" filled="f" stroked="f">
                <v:textbox style="mso-fit-shape-to-text:t">
                  <w:txbxContent>
                    <w:p w14:paraId="1674E8C5" w14:textId="77777777" w:rsidR="008E52B5" w:rsidRPr="005E1E68" w:rsidRDefault="008E52B5" w:rsidP="00296E87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iver</w:t>
                      </w:r>
                    </w:p>
                    <w:p w14:paraId="1E128803" w14:textId="389C25F8" w:rsidR="008E52B5" w:rsidRPr="005E1E68" w:rsidRDefault="008E52B5" w:rsidP="00296E87">
                      <w:pPr>
                        <w:spacing w:after="0"/>
                        <w:rPr>
                          <w:b/>
                          <w:lang w:val="es-ES"/>
                        </w:rPr>
                      </w:pPr>
                      <w:r>
                        <w:rPr>
                          <w:b/>
                        </w:rPr>
                        <w:t>500 ng/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D2276AA" wp14:editId="05666CA7">
                <wp:simplePos x="0" y="0"/>
                <wp:positionH relativeFrom="margin">
                  <wp:posOffset>366395</wp:posOffset>
                </wp:positionH>
                <wp:positionV relativeFrom="paragraph">
                  <wp:posOffset>2496585</wp:posOffset>
                </wp:positionV>
                <wp:extent cx="2123768" cy="1404620"/>
                <wp:effectExtent l="0" t="0" r="0" b="6350"/>
                <wp:wrapNone/>
                <wp:docPr id="2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6CB39" w14:textId="77777777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ver</w:t>
                            </w:r>
                          </w:p>
                          <w:p w14:paraId="31CF450A" w14:textId="4A6B3301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>250 ng/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2276AA" id="_x0000_s1039" type="#_x0000_t202" style="position:absolute;margin-left:28.85pt;margin-top:196.6pt;width:167.2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" filled="f" stroked="f">
                <v:textbox style="mso-fit-shape-to-text:t">
                  <w:txbxContent>
                    <w:p w14:paraId="78A6CB39" w14:textId="77777777" w:rsidR="008E52B5" w:rsidRPr="005E1E68" w:rsidRDefault="008E52B5" w:rsidP="00296E87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iver</w:t>
                      </w:r>
                    </w:p>
                    <w:p w14:paraId="31CF450A" w14:textId="4A6B3301" w:rsidR="008E52B5" w:rsidRPr="005E1E68" w:rsidRDefault="008E52B5" w:rsidP="00296E87">
                      <w:pPr>
                        <w:spacing w:after="0"/>
                        <w:rPr>
                          <w:b/>
                          <w:lang w:val="es-ES"/>
                        </w:rPr>
                      </w:pPr>
                      <w:r>
                        <w:rPr>
                          <w:b/>
                        </w:rPr>
                        <w:t>250 ng/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6E87" w:rsidRPr="005E1E68">
        <w:rPr>
          <w:i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434CE16D" wp14:editId="265EC141">
                <wp:simplePos x="0" y="0"/>
                <wp:positionH relativeFrom="margin">
                  <wp:posOffset>368995</wp:posOffset>
                </wp:positionH>
                <wp:positionV relativeFrom="paragraph">
                  <wp:posOffset>150408</wp:posOffset>
                </wp:positionV>
                <wp:extent cx="2123768" cy="1404620"/>
                <wp:effectExtent l="0" t="0" r="0" b="6350"/>
                <wp:wrapNone/>
                <wp:docPr id="2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376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3C943" w14:textId="5C44EF80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ver</w:t>
                            </w:r>
                          </w:p>
                          <w:p w14:paraId="3EDCC331" w14:textId="3BC960C7" w:rsidR="008E52B5" w:rsidRPr="005E1E68" w:rsidRDefault="008E52B5" w:rsidP="00296E87">
                            <w:pPr>
                              <w:spacing w:after="0"/>
                              <w:rPr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</w:rPr>
                              <w:t>50 ng/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4CE16D" id="_x0000_s1040" type="#_x0000_t202" style="position:absolute;margin-left:29.05pt;margin-top:11.85pt;width:167.25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" filled="f" stroked="f">
                <v:textbox style="mso-fit-shape-to-text:t">
                  <w:txbxContent>
                    <w:p w14:paraId="13D3C943" w14:textId="5C44EF80" w:rsidR="008E52B5" w:rsidRPr="005E1E68" w:rsidRDefault="008E52B5" w:rsidP="00296E87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iver</w:t>
                      </w:r>
                    </w:p>
                    <w:p w14:paraId="3EDCC331" w14:textId="3BC960C7" w:rsidR="008E52B5" w:rsidRPr="005E1E68" w:rsidRDefault="008E52B5" w:rsidP="00296E87">
                      <w:pPr>
                        <w:spacing w:after="0"/>
                        <w:rPr>
                          <w:b/>
                          <w:lang w:val="es-ES"/>
                        </w:rPr>
                      </w:pPr>
                      <w:r>
                        <w:rPr>
                          <w:b/>
                        </w:rPr>
                        <w:t>50 ng/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94E1B" w:rsidRPr="00D94E1B">
        <w:rPr>
          <w:noProof/>
          <w:lang w:val="es-ES" w:eastAsia="es-ES"/>
        </w:rPr>
        <w:drawing>
          <wp:inline distT="0" distB="0" distL="0" distR="0" wp14:anchorId="4A6CBD69" wp14:editId="2E37CA62">
            <wp:extent cx="2628000" cy="2331402"/>
            <wp:effectExtent l="19050" t="19050" r="20320" b="1206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93" b="20095"/>
                    <a:stretch/>
                  </pic:blipFill>
                  <pic:spPr bwMode="auto">
                    <a:xfrm>
                      <a:off x="0" y="0"/>
                      <a:ext cx="2628000" cy="23314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4E1B" w:rsidRPr="00D94E1B">
        <w:rPr>
          <w:noProof/>
          <w:lang w:val="es-ES" w:eastAsia="es-ES"/>
        </w:rPr>
        <w:drawing>
          <wp:inline distT="0" distB="0" distL="0" distR="0" wp14:anchorId="1D405787" wp14:editId="51F7E7B6">
            <wp:extent cx="2627630" cy="2326640"/>
            <wp:effectExtent l="19050" t="19050" r="20320" b="1651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93" b="20246"/>
                    <a:stretch/>
                  </pic:blipFill>
                  <pic:spPr bwMode="auto">
                    <a:xfrm>
                      <a:off x="0" y="0"/>
                      <a:ext cx="2628000" cy="232696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4E1B" w:rsidRPr="00D94E1B">
        <w:t xml:space="preserve"> </w:t>
      </w:r>
      <w:r w:rsidR="00D94E1B" w:rsidRPr="00D94E1B">
        <w:rPr>
          <w:noProof/>
          <w:lang w:val="es-ES" w:eastAsia="es-ES"/>
        </w:rPr>
        <w:drawing>
          <wp:inline distT="0" distB="0" distL="0" distR="0" wp14:anchorId="25FF8EB9" wp14:editId="6792D8EB">
            <wp:extent cx="2626672" cy="2313093"/>
            <wp:effectExtent l="19050" t="19050" r="21590" b="1143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93" b="20683"/>
                    <a:stretch/>
                  </pic:blipFill>
                  <pic:spPr bwMode="auto">
                    <a:xfrm>
                      <a:off x="0" y="0"/>
                      <a:ext cx="2628000" cy="2314262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4E1B" w:rsidRPr="00D94E1B">
        <w:rPr>
          <w:noProof/>
          <w:lang w:val="es-ES" w:eastAsia="es-ES"/>
        </w:rPr>
        <w:drawing>
          <wp:inline distT="0" distB="0" distL="0" distR="0" wp14:anchorId="0AA5A2C3" wp14:editId="3F557045">
            <wp:extent cx="2628000" cy="2304659"/>
            <wp:effectExtent l="19050" t="19050" r="20320" b="19685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20083" b="20803"/>
                    <a:stretch/>
                  </pic:blipFill>
                  <pic:spPr bwMode="auto">
                    <a:xfrm>
                      <a:off x="0" y="0"/>
                      <a:ext cx="2628000" cy="230465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4E1B" w:rsidRPr="00D94E1B">
        <w:t xml:space="preserve"> </w:t>
      </w:r>
      <w:r w:rsidR="00D94E1B" w:rsidRPr="00D94E1B">
        <w:rPr>
          <w:noProof/>
          <w:lang w:val="es-ES" w:eastAsia="es-ES"/>
        </w:rPr>
        <w:drawing>
          <wp:inline distT="0" distB="0" distL="0" distR="0" wp14:anchorId="07B74B55" wp14:editId="55237028">
            <wp:extent cx="2628000" cy="2326089"/>
            <wp:effectExtent l="19050" t="19050" r="20320" b="1714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74" b="19858"/>
                    <a:stretch/>
                  </pic:blipFill>
                  <pic:spPr bwMode="auto">
                    <a:xfrm>
                      <a:off x="0" y="0"/>
                      <a:ext cx="2628000" cy="23260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94E1B" w:rsidRPr="00D94E1B">
        <w:rPr>
          <w:noProof/>
          <w:lang w:val="es-ES" w:eastAsia="es-ES"/>
        </w:rPr>
        <w:drawing>
          <wp:inline distT="0" distB="0" distL="0" distR="0" wp14:anchorId="4CF3FDD7" wp14:editId="2C91C349">
            <wp:extent cx="2628000" cy="2325299"/>
            <wp:effectExtent l="19050" t="19050" r="20320" b="1841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83" b="20095"/>
                    <a:stretch/>
                  </pic:blipFill>
                  <pic:spPr bwMode="auto">
                    <a:xfrm>
                      <a:off x="0" y="0"/>
                      <a:ext cx="2628000" cy="23252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EBBAE" w14:textId="16F27AAB" w:rsidR="00296E87" w:rsidRPr="00C51462" w:rsidRDefault="00296E87" w:rsidP="00296E87">
      <w:pPr>
        <w:rPr>
          <w:rFonts w:ascii="Times New Roman" w:hAnsi="Times New Roman"/>
          <w:i/>
          <w:sz w:val="20"/>
        </w:rPr>
      </w:pPr>
      <w:r w:rsidRPr="00C51462">
        <w:rPr>
          <w:rFonts w:ascii="Times New Roman" w:hAnsi="Times New Roman"/>
          <w:b/>
          <w:i/>
          <w:sz w:val="20"/>
        </w:rPr>
        <w:t>Figure S-</w:t>
      </w:r>
      <w:r w:rsidR="005363B0">
        <w:rPr>
          <w:rFonts w:ascii="Times New Roman" w:hAnsi="Times New Roman"/>
          <w:b/>
          <w:i/>
          <w:sz w:val="20"/>
        </w:rPr>
        <w:t>1</w:t>
      </w:r>
      <w:r w:rsidRPr="00C51462">
        <w:rPr>
          <w:rFonts w:ascii="Times New Roman" w:hAnsi="Times New Roman"/>
          <w:b/>
          <w:i/>
          <w:sz w:val="20"/>
        </w:rPr>
        <w:t>:</w:t>
      </w:r>
      <w:r w:rsidRPr="00C51462">
        <w:rPr>
          <w:rFonts w:ascii="Times New Roman" w:hAnsi="Times New Roman"/>
          <w:i/>
          <w:sz w:val="20"/>
        </w:rPr>
        <w:t xml:space="preserve"> PFOS chromatograms in spiked eel liver and muscle, and the 500 ng/mL point of the calibration curve. Liver samples present a secondary peak at T ≈ 13.8 min. which is not a characteristic peak of the PFOS.</w:t>
      </w:r>
    </w:p>
    <w:p w14:paraId="3F972C25" w14:textId="38595D45" w:rsidR="001C58A4" w:rsidRPr="00296E87" w:rsidRDefault="001C58A4" w:rsidP="001C58A4">
      <w:pPr>
        <w:rPr>
          <w:i/>
          <w:noProof/>
          <w:sz w:val="20"/>
          <w:lang w:eastAsia="en-AU"/>
        </w:rPr>
      </w:pPr>
    </w:p>
    <w:p w14:paraId="0BA248EE" w14:textId="043F06AF" w:rsidR="008769FB" w:rsidRPr="005E1E68" w:rsidRDefault="008769FB" w:rsidP="00DA3889">
      <w:pPr>
        <w:rPr>
          <w:i/>
          <w:sz w:val="20"/>
        </w:rPr>
      </w:pPr>
    </w:p>
    <w:sectPr w:rsidR="008769FB" w:rsidRPr="005E1E68" w:rsidSect="00E331AC">
      <w:pgSz w:w="11906" w:h="16838"/>
      <w:pgMar w:top="1276" w:right="1701" w:bottom="1135" w:left="1701" w:header="708" w:footer="708" w:gutter="0"/>
      <w:pgNumType w:start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D8E7EC" w14:textId="77777777" w:rsidR="007B16FA" w:rsidRDefault="007B16FA" w:rsidP="00DA3889">
      <w:pPr>
        <w:spacing w:after="0"/>
      </w:pPr>
      <w:r>
        <w:separator/>
      </w:r>
    </w:p>
  </w:endnote>
  <w:endnote w:type="continuationSeparator" w:id="0">
    <w:p w14:paraId="65842BC6" w14:textId="77777777" w:rsidR="007B16FA" w:rsidRDefault="007B16FA" w:rsidP="00DA38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009500" w14:textId="5F49378D" w:rsidR="008E52B5" w:rsidRDefault="008E52B5">
    <w:pPr>
      <w:pStyle w:val="Pidipagina"/>
    </w:pPr>
    <w:r>
      <w:t>S-</w:t>
    </w:r>
    <w:sdt>
      <w:sdtPr>
        <w:id w:val="257485668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C767B4">
          <w:rPr>
            <w:noProof/>
            <w:lang w:val="es-ES"/>
          </w:rPr>
          <w:t>3</w:t>
        </w:r>
        <w:r>
          <w:fldChar w:fldCharType="end"/>
        </w:r>
      </w:sdtContent>
    </w:sdt>
  </w:p>
  <w:p w14:paraId="5D60CF9B" w14:textId="77777777" w:rsidR="008E52B5" w:rsidRPr="002C7676" w:rsidRDefault="008E52B5">
    <w:pPr>
      <w:pStyle w:val="Pidipagina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452F5" w14:textId="77777777" w:rsidR="007B16FA" w:rsidRDefault="007B16FA" w:rsidP="00DA3889">
      <w:pPr>
        <w:spacing w:after="0"/>
      </w:pPr>
      <w:r>
        <w:separator/>
      </w:r>
    </w:p>
  </w:footnote>
  <w:footnote w:type="continuationSeparator" w:id="0">
    <w:p w14:paraId="3C36340B" w14:textId="77777777" w:rsidR="007B16FA" w:rsidRDefault="007B16FA" w:rsidP="00DA3889">
      <w:pPr>
        <w:spacing w:after="0"/>
      </w:pPr>
      <w:r>
        <w:continuationSeparator/>
      </w:r>
    </w:p>
  </w:footnote>
  <w:footnote w:id="1">
    <w:p w14:paraId="513E54CD" w14:textId="77777777" w:rsidR="008E52B5" w:rsidRDefault="008E52B5" w:rsidP="00E50293">
      <w:pPr>
        <w:spacing w:after="0"/>
        <w:rPr>
          <w:szCs w:val="24"/>
          <w:lang w:val="en-GB"/>
        </w:rPr>
      </w:pPr>
      <w:r w:rsidRPr="00633D8F">
        <w:rPr>
          <w:rStyle w:val="Rimandonotaapidipagina"/>
        </w:rPr>
        <w:t>*</w:t>
      </w:r>
      <w:r w:rsidRPr="00633D8F">
        <w:t xml:space="preserve"> Corresponding author </w:t>
      </w:r>
    </w:p>
    <w:p w14:paraId="5F482D50" w14:textId="77777777" w:rsidR="008E52B5" w:rsidRDefault="008E52B5" w:rsidP="00E50293">
      <w:pPr>
        <w:spacing w:after="0"/>
        <w:rPr>
          <w:szCs w:val="24"/>
          <w:lang w:val="en-GB"/>
        </w:rPr>
      </w:pPr>
      <w:r w:rsidRPr="003F3FE2">
        <w:rPr>
          <w:szCs w:val="24"/>
          <w:lang w:val="en-GB"/>
        </w:rPr>
        <w:t xml:space="preserve">Phone: +34-963-543-092 </w:t>
      </w:r>
      <w:r>
        <w:rPr>
          <w:szCs w:val="24"/>
          <w:lang w:val="en-GB"/>
        </w:rPr>
        <w:t>/ +34-963-424-216</w:t>
      </w:r>
    </w:p>
    <w:p w14:paraId="6EFF4507" w14:textId="7E2FB96E" w:rsidR="008E52B5" w:rsidRPr="003F3FE2" w:rsidRDefault="008E52B5" w:rsidP="00E50293">
      <w:pPr>
        <w:spacing w:after="0"/>
        <w:rPr>
          <w:szCs w:val="24"/>
          <w:lang w:val="en-GB"/>
        </w:rPr>
      </w:pPr>
      <w:r w:rsidRPr="003F3FE2">
        <w:rPr>
          <w:szCs w:val="24"/>
          <w:lang w:val="en-GB"/>
        </w:rPr>
        <w:t xml:space="preserve">E-mail: </w:t>
      </w:r>
      <w:r w:rsidRPr="00E50A76">
        <w:rPr>
          <w:szCs w:val="24"/>
          <w:lang w:val="en-GB"/>
        </w:rPr>
        <w:t>dy</w:t>
      </w:r>
      <w:r>
        <w:rPr>
          <w:szCs w:val="24"/>
          <w:lang w:val="en-GB"/>
        </w:rPr>
        <w:t>ana.</w:t>
      </w:r>
      <w:r w:rsidRPr="00E50A76">
        <w:rPr>
          <w:szCs w:val="24"/>
          <w:lang w:val="en-GB"/>
        </w:rPr>
        <w:t>vi</w:t>
      </w:r>
      <w:r>
        <w:rPr>
          <w:szCs w:val="24"/>
          <w:lang w:val="en-GB"/>
        </w:rPr>
        <w:t>tale</w:t>
      </w:r>
      <w:r w:rsidRPr="00E50A76">
        <w:rPr>
          <w:szCs w:val="24"/>
          <w:lang w:val="en-GB"/>
        </w:rPr>
        <w:t>@uv.es</w:t>
      </w:r>
    </w:p>
    <w:p w14:paraId="52081E1E" w14:textId="77777777" w:rsidR="008E52B5" w:rsidRPr="003F3FE2" w:rsidRDefault="008E52B5" w:rsidP="00E50293">
      <w:pPr>
        <w:spacing w:after="120" w:line="480" w:lineRule="auto"/>
        <w:rPr>
          <w:sz w:val="20"/>
          <w:szCs w:val="24"/>
          <w:lang w:val="en-GB"/>
        </w:rPr>
      </w:pPr>
    </w:p>
    <w:p w14:paraId="1C78596A" w14:textId="77777777" w:rsidR="008E52B5" w:rsidRPr="0070629A" w:rsidRDefault="008E52B5" w:rsidP="00E50293">
      <w:pPr>
        <w:pStyle w:val="Testonotaapidipagina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1D0A80"/>
    <w:multiLevelType w:val="hybridMultilevel"/>
    <w:tmpl w:val="EA8A5414"/>
    <w:lvl w:ilvl="0" w:tplc="BF885C50">
      <w:start w:val="1"/>
      <w:numFmt w:val="decimal"/>
      <w:lvlText w:val="S-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76E5B"/>
    <w:multiLevelType w:val="hybridMultilevel"/>
    <w:tmpl w:val="EFD676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889"/>
    <w:rsid w:val="00042DB4"/>
    <w:rsid w:val="00046D80"/>
    <w:rsid w:val="00057787"/>
    <w:rsid w:val="00067852"/>
    <w:rsid w:val="000824FA"/>
    <w:rsid w:val="00085AC4"/>
    <w:rsid w:val="00086F3B"/>
    <w:rsid w:val="000A1754"/>
    <w:rsid w:val="000D2D2B"/>
    <w:rsid w:val="000D3C50"/>
    <w:rsid w:val="000E2084"/>
    <w:rsid w:val="000F5F53"/>
    <w:rsid w:val="00104ABF"/>
    <w:rsid w:val="001145AD"/>
    <w:rsid w:val="001151F7"/>
    <w:rsid w:val="00122200"/>
    <w:rsid w:val="00126783"/>
    <w:rsid w:val="00141847"/>
    <w:rsid w:val="00181FA3"/>
    <w:rsid w:val="001A6CDA"/>
    <w:rsid w:val="001C58A4"/>
    <w:rsid w:val="001F0124"/>
    <w:rsid w:val="002145B0"/>
    <w:rsid w:val="00242D7F"/>
    <w:rsid w:val="00275A14"/>
    <w:rsid w:val="0027667B"/>
    <w:rsid w:val="0029087C"/>
    <w:rsid w:val="00293031"/>
    <w:rsid w:val="00296E87"/>
    <w:rsid w:val="002A4C2B"/>
    <w:rsid w:val="002B23DC"/>
    <w:rsid w:val="002C7676"/>
    <w:rsid w:val="002E4633"/>
    <w:rsid w:val="002F2E86"/>
    <w:rsid w:val="002F4820"/>
    <w:rsid w:val="003409FE"/>
    <w:rsid w:val="00356365"/>
    <w:rsid w:val="003A4E00"/>
    <w:rsid w:val="003B4325"/>
    <w:rsid w:val="003F0D14"/>
    <w:rsid w:val="0042413E"/>
    <w:rsid w:val="004426F0"/>
    <w:rsid w:val="004576C5"/>
    <w:rsid w:val="004638AA"/>
    <w:rsid w:val="004710F2"/>
    <w:rsid w:val="00482D3E"/>
    <w:rsid w:val="004937D8"/>
    <w:rsid w:val="004B7D10"/>
    <w:rsid w:val="00520B3A"/>
    <w:rsid w:val="005361A0"/>
    <w:rsid w:val="005363B0"/>
    <w:rsid w:val="00571A8C"/>
    <w:rsid w:val="005764C5"/>
    <w:rsid w:val="005D5798"/>
    <w:rsid w:val="005D6E95"/>
    <w:rsid w:val="005E1E68"/>
    <w:rsid w:val="005F2A7E"/>
    <w:rsid w:val="005F313C"/>
    <w:rsid w:val="005F5F61"/>
    <w:rsid w:val="006129CD"/>
    <w:rsid w:val="0062029E"/>
    <w:rsid w:val="006534F4"/>
    <w:rsid w:val="00661AAE"/>
    <w:rsid w:val="006726D4"/>
    <w:rsid w:val="006754FD"/>
    <w:rsid w:val="00680E99"/>
    <w:rsid w:val="006A5DCB"/>
    <w:rsid w:val="006C7606"/>
    <w:rsid w:val="006D626D"/>
    <w:rsid w:val="006E4035"/>
    <w:rsid w:val="00711FC7"/>
    <w:rsid w:val="007843F9"/>
    <w:rsid w:val="0079464E"/>
    <w:rsid w:val="00797E19"/>
    <w:rsid w:val="007B16FA"/>
    <w:rsid w:val="007D5281"/>
    <w:rsid w:val="007D569F"/>
    <w:rsid w:val="007E3600"/>
    <w:rsid w:val="007F31A5"/>
    <w:rsid w:val="008769FB"/>
    <w:rsid w:val="008879BA"/>
    <w:rsid w:val="008A469B"/>
    <w:rsid w:val="008E52B5"/>
    <w:rsid w:val="00932467"/>
    <w:rsid w:val="009570A0"/>
    <w:rsid w:val="009579CD"/>
    <w:rsid w:val="00966973"/>
    <w:rsid w:val="0097338C"/>
    <w:rsid w:val="00985A33"/>
    <w:rsid w:val="00991C9F"/>
    <w:rsid w:val="009A57E8"/>
    <w:rsid w:val="009E7DED"/>
    <w:rsid w:val="00A14283"/>
    <w:rsid w:val="00A9118E"/>
    <w:rsid w:val="00AB5C45"/>
    <w:rsid w:val="00AC139C"/>
    <w:rsid w:val="00AD3740"/>
    <w:rsid w:val="00AE36C9"/>
    <w:rsid w:val="00B009D5"/>
    <w:rsid w:val="00B21B9F"/>
    <w:rsid w:val="00B263D5"/>
    <w:rsid w:val="00B42847"/>
    <w:rsid w:val="00B53CA7"/>
    <w:rsid w:val="00B63E66"/>
    <w:rsid w:val="00BB4B11"/>
    <w:rsid w:val="00BD5624"/>
    <w:rsid w:val="00BE4EC1"/>
    <w:rsid w:val="00BF1A2F"/>
    <w:rsid w:val="00C0137B"/>
    <w:rsid w:val="00C21922"/>
    <w:rsid w:val="00C51462"/>
    <w:rsid w:val="00C519D1"/>
    <w:rsid w:val="00C767B4"/>
    <w:rsid w:val="00CB7720"/>
    <w:rsid w:val="00CC7842"/>
    <w:rsid w:val="00CD28F9"/>
    <w:rsid w:val="00CE3C66"/>
    <w:rsid w:val="00CF40DA"/>
    <w:rsid w:val="00D10933"/>
    <w:rsid w:val="00D54B77"/>
    <w:rsid w:val="00D90E7D"/>
    <w:rsid w:val="00D94E1B"/>
    <w:rsid w:val="00D96A2F"/>
    <w:rsid w:val="00D9736F"/>
    <w:rsid w:val="00DA2066"/>
    <w:rsid w:val="00DA3889"/>
    <w:rsid w:val="00DB3C67"/>
    <w:rsid w:val="00DD2437"/>
    <w:rsid w:val="00DD3FF7"/>
    <w:rsid w:val="00DE2153"/>
    <w:rsid w:val="00DE266F"/>
    <w:rsid w:val="00DF1C36"/>
    <w:rsid w:val="00E117E3"/>
    <w:rsid w:val="00E13653"/>
    <w:rsid w:val="00E15456"/>
    <w:rsid w:val="00E1755B"/>
    <w:rsid w:val="00E331AC"/>
    <w:rsid w:val="00E50293"/>
    <w:rsid w:val="00E50A76"/>
    <w:rsid w:val="00E61E5E"/>
    <w:rsid w:val="00E90E17"/>
    <w:rsid w:val="00EB30C7"/>
    <w:rsid w:val="00EC637C"/>
    <w:rsid w:val="00F05D51"/>
    <w:rsid w:val="00F1189C"/>
    <w:rsid w:val="00F17090"/>
    <w:rsid w:val="00F2412D"/>
    <w:rsid w:val="00F55009"/>
    <w:rsid w:val="00F66B3F"/>
    <w:rsid w:val="00F92C82"/>
    <w:rsid w:val="00F94AF3"/>
    <w:rsid w:val="00FB2714"/>
    <w:rsid w:val="00FF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59FB47"/>
  <w15:chartTrackingRefBased/>
  <w15:docId w15:val="{4667F733-3DDB-45EA-8B91-1CD86AAC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3889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next w:val="Normale"/>
    <w:link w:val="TestonotaapidipaginaCarattere"/>
    <w:uiPriority w:val="99"/>
    <w:semiHidden/>
    <w:rsid w:val="00DA3889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3889"/>
    <w:rPr>
      <w:rFonts w:ascii="Times" w:eastAsia="Times New Roman" w:hAnsi="Times" w:cs="Times New Roman"/>
      <w:sz w:val="24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3889"/>
    <w:rPr>
      <w:vertAlign w:val="superscript"/>
    </w:rPr>
  </w:style>
  <w:style w:type="table" w:styleId="Grigliatabella">
    <w:name w:val="Table Grid"/>
    <w:basedOn w:val="Tabellanormale"/>
    <w:rsid w:val="00DA3889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A388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customStyle="1" w:styleId="Default">
    <w:name w:val="Default"/>
    <w:rsid w:val="00DA38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NormaleWeb">
    <w:name w:val="Normal (Web)"/>
    <w:basedOn w:val="Normale"/>
    <w:uiPriority w:val="99"/>
    <w:semiHidden/>
    <w:unhideWhenUsed/>
    <w:rsid w:val="00985A33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AU" w:eastAsia="en-AU"/>
    </w:rPr>
  </w:style>
  <w:style w:type="paragraph" w:styleId="Intestazione">
    <w:name w:val="header"/>
    <w:basedOn w:val="Normale"/>
    <w:link w:val="IntestazioneCarattere"/>
    <w:uiPriority w:val="99"/>
    <w:unhideWhenUsed/>
    <w:rsid w:val="002C7676"/>
    <w:pPr>
      <w:tabs>
        <w:tab w:val="center" w:pos="4252"/>
        <w:tab w:val="right" w:pos="8504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7676"/>
    <w:rPr>
      <w:rFonts w:ascii="Times" w:eastAsia="Times New Roman" w:hAnsi="Times" w:cs="Times New Roman"/>
      <w:sz w:val="24"/>
      <w:szCs w:val="20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C7676"/>
    <w:pPr>
      <w:tabs>
        <w:tab w:val="center" w:pos="4252"/>
        <w:tab w:val="right" w:pos="8504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7676"/>
    <w:rPr>
      <w:rFonts w:ascii="Times" w:eastAsia="Times New Roman" w:hAnsi="Times" w:cs="Times New Roman"/>
      <w:sz w:val="24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0E7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0E7D"/>
    <w:rPr>
      <w:rFonts w:ascii="Segoe UI" w:eastAsia="Times New Roman" w:hAnsi="Segoe UI" w:cs="Segoe UI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50A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50A76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50A76"/>
    <w:rPr>
      <w:rFonts w:ascii="Times" w:eastAsia="Times New Roman" w:hAnsi="Times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0A7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0A7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6726D4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2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88</Words>
  <Characters>5068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dyana vitale</cp:lastModifiedBy>
  <cp:revision>4</cp:revision>
  <cp:lastPrinted>2021-02-10T11:59:00Z</cp:lastPrinted>
  <dcterms:created xsi:type="dcterms:W3CDTF">2021-04-01T10:44:00Z</dcterms:created>
  <dcterms:modified xsi:type="dcterms:W3CDTF">2021-04-01T10:48:00Z</dcterms:modified>
</cp:coreProperties>
</file>